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D5E843" w14:textId="01F8532D" w:rsidR="00132AA0" w:rsidRPr="006121D7" w:rsidRDefault="00132AA0" w:rsidP="00132AA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132AA0">
        <w:rPr>
          <w:rFonts w:ascii="Times New Roman" w:hAnsi="Times New Roman" w:cs="Times New Roman"/>
          <w:b/>
          <w:lang w:val="en-GB"/>
        </w:rPr>
        <w:t>S</w:t>
      </w:r>
      <w:r w:rsidR="00682911">
        <w:rPr>
          <w:rFonts w:ascii="Times New Roman" w:hAnsi="Times New Roman" w:cs="Times New Roman"/>
          <w:b/>
          <w:lang w:val="en-GB"/>
        </w:rPr>
        <w:t>4</w:t>
      </w:r>
      <w:r w:rsidR="007022B2">
        <w:rPr>
          <w:rFonts w:ascii="Times New Roman" w:hAnsi="Times New Roman" w:cs="Times New Roman"/>
          <w:b/>
          <w:lang w:val="en-GB"/>
        </w:rPr>
        <w:t xml:space="preserve"> </w:t>
      </w:r>
      <w:r w:rsidRPr="00132AA0">
        <w:rPr>
          <w:rFonts w:ascii="Times New Roman" w:hAnsi="Times New Roman" w:cs="Times New Roman"/>
          <w:b/>
          <w:lang w:val="en-GB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 xml:space="preserve">. </w:t>
      </w:r>
    </w:p>
    <w:p w14:paraId="19BD64EF" w14:textId="77777777" w:rsidR="00132AA0" w:rsidRPr="003C0D44" w:rsidRDefault="00132AA0">
      <w:pPr>
        <w:rPr>
          <w:lang w:val="en-GB"/>
        </w:rPr>
      </w:pPr>
    </w:p>
    <w:tbl>
      <w:tblPr>
        <w:tblStyle w:val="Tablaconcuadrcula"/>
        <w:tblW w:w="15011" w:type="dxa"/>
        <w:tblLook w:val="04A0" w:firstRow="1" w:lastRow="0" w:firstColumn="1" w:lastColumn="0" w:noHBand="0" w:noVBand="1"/>
      </w:tblPr>
      <w:tblGrid>
        <w:gridCol w:w="2973"/>
        <w:gridCol w:w="1355"/>
        <w:gridCol w:w="1400"/>
        <w:gridCol w:w="1528"/>
        <w:gridCol w:w="1400"/>
        <w:gridCol w:w="1598"/>
        <w:gridCol w:w="1600"/>
        <w:gridCol w:w="1598"/>
        <w:gridCol w:w="1559"/>
      </w:tblGrid>
      <w:tr w:rsidR="00880F49" w:rsidRPr="00880F49" w14:paraId="3428149C" w14:textId="309D84D7" w:rsidTr="00314162">
        <w:trPr>
          <w:trHeight w:val="190"/>
        </w:trPr>
        <w:tc>
          <w:tcPr>
            <w:tcW w:w="2973" w:type="dxa"/>
          </w:tcPr>
          <w:p w14:paraId="68FCB424" w14:textId="5657F928" w:rsidR="00880F49" w:rsidRPr="00880F49" w:rsidRDefault="00880F49" w:rsidP="00B44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dictors</w:t>
            </w:r>
          </w:p>
        </w:tc>
        <w:tc>
          <w:tcPr>
            <w:tcW w:w="2755" w:type="dxa"/>
            <w:gridSpan w:val="2"/>
          </w:tcPr>
          <w:p w14:paraId="72BC12BF" w14:textId="12864A66" w:rsidR="00880F49" w:rsidRPr="00880F49" w:rsidRDefault="00880F49" w:rsidP="00B44D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i/>
                <w:lang w:val="en-GB"/>
              </w:rPr>
              <w:t>Plasmodium</w:t>
            </w:r>
          </w:p>
        </w:tc>
        <w:tc>
          <w:tcPr>
            <w:tcW w:w="2928" w:type="dxa"/>
            <w:gridSpan w:val="2"/>
          </w:tcPr>
          <w:p w14:paraId="5DD11433" w14:textId="17156A7F" w:rsidR="00880F49" w:rsidRPr="00880F49" w:rsidRDefault="00880F49" w:rsidP="004A0EB9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i/>
                <w:lang w:val="en-GB"/>
              </w:rPr>
              <w:t>Haemoproteus</w:t>
            </w:r>
          </w:p>
        </w:tc>
        <w:tc>
          <w:tcPr>
            <w:tcW w:w="6355" w:type="dxa"/>
            <w:gridSpan w:val="4"/>
          </w:tcPr>
          <w:p w14:paraId="25FDEFFE" w14:textId="010DA8FC" w:rsidR="00880F49" w:rsidRPr="00880F49" w:rsidRDefault="00880F49" w:rsidP="00880F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i/>
                <w:lang w:val="en-GB"/>
              </w:rPr>
              <w:t>Leucocytozoon</w:t>
            </w:r>
          </w:p>
        </w:tc>
      </w:tr>
      <w:tr w:rsidR="00EC22ED" w:rsidRPr="00880F49" w14:paraId="5E5BEBCC" w14:textId="19ECAC7B" w:rsidTr="00D104CF">
        <w:trPr>
          <w:trHeight w:val="190"/>
        </w:trPr>
        <w:tc>
          <w:tcPr>
            <w:tcW w:w="2973" w:type="dxa"/>
          </w:tcPr>
          <w:p w14:paraId="674E6EBB" w14:textId="77777777" w:rsidR="00EC22ED" w:rsidRPr="00880F49" w:rsidRDefault="00EC22ED" w:rsidP="004A0E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5" w:type="dxa"/>
          </w:tcPr>
          <w:p w14:paraId="5409E268" w14:textId="575405EB" w:rsidR="00EC22ED" w:rsidRPr="00880F49" w:rsidRDefault="00EC22ED" w:rsidP="004A0E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valence</w:t>
            </w:r>
          </w:p>
        </w:tc>
        <w:tc>
          <w:tcPr>
            <w:tcW w:w="1400" w:type="dxa"/>
          </w:tcPr>
          <w:p w14:paraId="1A3F86B3" w14:textId="252655A3" w:rsidR="00EC22ED" w:rsidRPr="00880F49" w:rsidRDefault="00EC22ED" w:rsidP="004A0E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chness</w:t>
            </w:r>
          </w:p>
        </w:tc>
        <w:tc>
          <w:tcPr>
            <w:tcW w:w="1528" w:type="dxa"/>
          </w:tcPr>
          <w:p w14:paraId="194D5E74" w14:textId="0AAA176A" w:rsidR="00EC22ED" w:rsidRPr="00880F49" w:rsidRDefault="00EC22ED" w:rsidP="004A0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valence</w:t>
            </w:r>
          </w:p>
        </w:tc>
        <w:tc>
          <w:tcPr>
            <w:tcW w:w="1400" w:type="dxa"/>
          </w:tcPr>
          <w:p w14:paraId="6D21E256" w14:textId="7CE97925" w:rsidR="00EC22ED" w:rsidRPr="00880F49" w:rsidRDefault="00EC22ED" w:rsidP="004A0E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chness</w:t>
            </w:r>
          </w:p>
        </w:tc>
        <w:tc>
          <w:tcPr>
            <w:tcW w:w="3198" w:type="dxa"/>
            <w:gridSpan w:val="2"/>
          </w:tcPr>
          <w:p w14:paraId="26AF710C" w14:textId="6144F389" w:rsidR="00EC22ED" w:rsidRPr="00880F49" w:rsidRDefault="00EC22ED" w:rsidP="0042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valence</w:t>
            </w:r>
          </w:p>
        </w:tc>
        <w:tc>
          <w:tcPr>
            <w:tcW w:w="3157" w:type="dxa"/>
            <w:gridSpan w:val="2"/>
          </w:tcPr>
          <w:p w14:paraId="27A1AFEB" w14:textId="1BA35EE5" w:rsidR="00EC22ED" w:rsidRPr="00880F49" w:rsidRDefault="00EC22ED" w:rsidP="00EC22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chness</w:t>
            </w:r>
          </w:p>
        </w:tc>
      </w:tr>
      <w:tr w:rsidR="0033127E" w:rsidRPr="00880F49" w14:paraId="38F98336" w14:textId="00E69DEC" w:rsidTr="00880F49">
        <w:trPr>
          <w:trHeight w:val="190"/>
        </w:trPr>
        <w:tc>
          <w:tcPr>
            <w:tcW w:w="2973" w:type="dxa"/>
          </w:tcPr>
          <w:p w14:paraId="6C162D10" w14:textId="77777777" w:rsidR="0033127E" w:rsidRPr="00880F49" w:rsidRDefault="0033127E" w:rsidP="0033127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5" w:type="dxa"/>
          </w:tcPr>
          <w:p w14:paraId="29CBAFCE" w14:textId="45EEEDAB" w:rsidR="0033127E" w:rsidRPr="00880F49" w:rsidRDefault="0033127E" w:rsidP="00331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Component</w:t>
            </w:r>
          </w:p>
        </w:tc>
        <w:tc>
          <w:tcPr>
            <w:tcW w:w="1400" w:type="dxa"/>
          </w:tcPr>
          <w:p w14:paraId="06244862" w14:textId="7B26DF7A" w:rsidR="0033127E" w:rsidRPr="00880F49" w:rsidRDefault="0033127E" w:rsidP="00331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Component</w:t>
            </w:r>
          </w:p>
        </w:tc>
        <w:tc>
          <w:tcPr>
            <w:tcW w:w="1528" w:type="dxa"/>
          </w:tcPr>
          <w:p w14:paraId="0A5AADD1" w14:textId="5DA9D8C5" w:rsidR="0033127E" w:rsidRPr="00880F49" w:rsidRDefault="0033127E" w:rsidP="00331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Component</w:t>
            </w:r>
          </w:p>
        </w:tc>
        <w:tc>
          <w:tcPr>
            <w:tcW w:w="1400" w:type="dxa"/>
          </w:tcPr>
          <w:p w14:paraId="195336B4" w14:textId="3925F722" w:rsidR="0033127E" w:rsidRPr="00880F49" w:rsidRDefault="0033127E" w:rsidP="00331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Component</w:t>
            </w:r>
          </w:p>
        </w:tc>
        <w:tc>
          <w:tcPr>
            <w:tcW w:w="1598" w:type="dxa"/>
          </w:tcPr>
          <w:p w14:paraId="401B9E38" w14:textId="2FDD9EBB" w:rsidR="0033127E" w:rsidRPr="00880F49" w:rsidRDefault="0033127E" w:rsidP="0033127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 Component</w:t>
            </w:r>
            <w:r w:rsidR="00236B2B" w:rsidRPr="00880F4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600" w:type="dxa"/>
          </w:tcPr>
          <w:p w14:paraId="4F37D438" w14:textId="1B77A658" w:rsidR="0033127E" w:rsidRPr="00880F49" w:rsidRDefault="0033127E" w:rsidP="00331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 Component</w:t>
            </w:r>
          </w:p>
        </w:tc>
        <w:tc>
          <w:tcPr>
            <w:tcW w:w="1598" w:type="dxa"/>
          </w:tcPr>
          <w:p w14:paraId="146627DF" w14:textId="4831989C" w:rsidR="0033127E" w:rsidRPr="00880F49" w:rsidRDefault="0033127E" w:rsidP="0033127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 Component</w:t>
            </w:r>
            <w:r w:rsidR="00236B2B" w:rsidRPr="00880F4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559" w:type="dxa"/>
          </w:tcPr>
          <w:p w14:paraId="2A450827" w14:textId="34FAAEF8" w:rsidR="0033127E" w:rsidRPr="00880F49" w:rsidRDefault="0033127E" w:rsidP="0033127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 Component</w:t>
            </w:r>
          </w:p>
        </w:tc>
      </w:tr>
      <w:tr w:rsidR="0033127E" w:rsidRPr="00880F49" w14:paraId="6E1650D3" w14:textId="35569A75" w:rsidTr="00880F49">
        <w:trPr>
          <w:trHeight w:val="191"/>
        </w:trPr>
        <w:tc>
          <w:tcPr>
            <w:tcW w:w="2973" w:type="dxa"/>
          </w:tcPr>
          <w:p w14:paraId="0771D31F" w14:textId="6188A4D1" w:rsidR="0033127E" w:rsidRPr="00880F49" w:rsidRDefault="0033127E" w:rsidP="0033127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founding variable</w:t>
            </w:r>
          </w:p>
        </w:tc>
        <w:tc>
          <w:tcPr>
            <w:tcW w:w="1355" w:type="dxa"/>
          </w:tcPr>
          <w:p w14:paraId="73BB3072" w14:textId="77777777" w:rsidR="0033127E" w:rsidRPr="00880F49" w:rsidRDefault="0033127E" w:rsidP="00331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6F3E774D" w14:textId="77777777" w:rsidR="0033127E" w:rsidRPr="00880F49" w:rsidRDefault="0033127E" w:rsidP="00331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</w:tcPr>
          <w:p w14:paraId="27757618" w14:textId="77777777" w:rsidR="0033127E" w:rsidRPr="00880F49" w:rsidRDefault="0033127E" w:rsidP="00331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785E4C4A" w14:textId="53CAD5B5" w:rsidR="0033127E" w:rsidRPr="00880F49" w:rsidRDefault="0033127E" w:rsidP="00331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344051A7" w14:textId="286651D6" w:rsidR="0033127E" w:rsidRPr="00880F49" w:rsidRDefault="0033127E" w:rsidP="0033127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</w:tcPr>
          <w:p w14:paraId="2FF9CF81" w14:textId="77777777" w:rsidR="0033127E" w:rsidRPr="00880F49" w:rsidRDefault="0033127E" w:rsidP="00331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5EBDEAC4" w14:textId="453F516F" w:rsidR="0033127E" w:rsidRPr="00880F49" w:rsidRDefault="0033127E" w:rsidP="003312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705B1F" w14:textId="636F7098" w:rsidR="0033127E" w:rsidRPr="00880F49" w:rsidRDefault="0033127E" w:rsidP="003312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62F" w:rsidRPr="00880F49" w14:paraId="00921E39" w14:textId="2F64A9F0" w:rsidTr="00880F49">
        <w:tc>
          <w:tcPr>
            <w:tcW w:w="2973" w:type="dxa"/>
          </w:tcPr>
          <w:p w14:paraId="6927B11A" w14:textId="77777777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 ratio</w:t>
            </w:r>
          </w:p>
        </w:tc>
        <w:tc>
          <w:tcPr>
            <w:tcW w:w="1355" w:type="dxa"/>
          </w:tcPr>
          <w:p w14:paraId="18478DDB" w14:textId="3E16C77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1400" w:type="dxa"/>
          </w:tcPr>
          <w:p w14:paraId="0C19B9C4" w14:textId="27D0928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1B34B418" w14:textId="41AFF54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  <w:tc>
          <w:tcPr>
            <w:tcW w:w="1400" w:type="dxa"/>
          </w:tcPr>
          <w:p w14:paraId="5A5D44F1" w14:textId="17BA6B0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598" w:type="dxa"/>
          </w:tcPr>
          <w:p w14:paraId="06F3D6F9" w14:textId="599C25A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  <w:tc>
          <w:tcPr>
            <w:tcW w:w="1600" w:type="dxa"/>
          </w:tcPr>
          <w:p w14:paraId="467AC9DF" w14:textId="7EEFD1F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1598" w:type="dxa"/>
            <w:vAlign w:val="center"/>
          </w:tcPr>
          <w:p w14:paraId="6EA290AE" w14:textId="7A506D2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1559" w:type="dxa"/>
            <w:vAlign w:val="center"/>
          </w:tcPr>
          <w:p w14:paraId="43D82D1C" w14:textId="3E24D71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</w:t>
            </w:r>
          </w:p>
        </w:tc>
      </w:tr>
      <w:tr w:rsidR="008F162F" w:rsidRPr="00880F49" w14:paraId="11194E1D" w14:textId="57476B9A" w:rsidTr="00880F49">
        <w:tc>
          <w:tcPr>
            <w:tcW w:w="2973" w:type="dxa"/>
          </w:tcPr>
          <w:p w14:paraId="009E1F04" w14:textId="5A93171F" w:rsidR="008F162F" w:rsidRPr="00880F49" w:rsidRDefault="008F162F" w:rsidP="008F162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ographical features</w:t>
            </w:r>
          </w:p>
        </w:tc>
        <w:tc>
          <w:tcPr>
            <w:tcW w:w="1355" w:type="dxa"/>
          </w:tcPr>
          <w:p w14:paraId="0A6D2FB7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19CC2B77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B2D36" w14:textId="4F404C64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4DA16E9C" w14:textId="4FEDBAF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0E35F461" w14:textId="472ABCFF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</w:tcPr>
          <w:p w14:paraId="4FB56147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15813D5D" w14:textId="6F9C920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9F7EA61" w14:textId="3BD1830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62F" w:rsidRPr="00880F49" w14:paraId="64644C1B" w14:textId="66E7799B" w:rsidTr="00880F49">
        <w:tc>
          <w:tcPr>
            <w:tcW w:w="2973" w:type="dxa"/>
          </w:tcPr>
          <w:p w14:paraId="12D65AD2" w14:textId="57EAE377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e (X)</w:t>
            </w:r>
          </w:p>
        </w:tc>
        <w:tc>
          <w:tcPr>
            <w:tcW w:w="1355" w:type="dxa"/>
          </w:tcPr>
          <w:p w14:paraId="60CA6A31" w14:textId="74D0286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1400" w:type="dxa"/>
            <w:vAlign w:val="center"/>
          </w:tcPr>
          <w:p w14:paraId="5058C4B9" w14:textId="0C2581C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528" w:type="dxa"/>
          </w:tcPr>
          <w:p w14:paraId="039BD9DB" w14:textId="41AF53C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C0C9C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82</w:t>
            </w:r>
          </w:p>
        </w:tc>
        <w:tc>
          <w:tcPr>
            <w:tcW w:w="1400" w:type="dxa"/>
            <w:vAlign w:val="center"/>
          </w:tcPr>
          <w:p w14:paraId="0A625435" w14:textId="4E59001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598" w:type="dxa"/>
          </w:tcPr>
          <w:p w14:paraId="0705AEB6" w14:textId="0F7F284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C0C9C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73</w:t>
            </w:r>
          </w:p>
        </w:tc>
        <w:tc>
          <w:tcPr>
            <w:tcW w:w="1600" w:type="dxa"/>
          </w:tcPr>
          <w:p w14:paraId="4BCEAFB2" w14:textId="3A5DBC6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1598" w:type="dxa"/>
            <w:vAlign w:val="center"/>
          </w:tcPr>
          <w:p w14:paraId="38AE6A0C" w14:textId="3C0D433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59" w:type="dxa"/>
            <w:vAlign w:val="center"/>
          </w:tcPr>
          <w:p w14:paraId="59311E80" w14:textId="02ABA59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</w:t>
            </w:r>
          </w:p>
        </w:tc>
      </w:tr>
      <w:tr w:rsidR="008F162F" w:rsidRPr="00880F49" w14:paraId="7C884B2B" w14:textId="4C6C039E" w:rsidTr="00880F49">
        <w:tc>
          <w:tcPr>
            <w:tcW w:w="2973" w:type="dxa"/>
          </w:tcPr>
          <w:p w14:paraId="76C8A396" w14:textId="692538F3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itude (Y)</w:t>
            </w:r>
          </w:p>
        </w:tc>
        <w:tc>
          <w:tcPr>
            <w:tcW w:w="1355" w:type="dxa"/>
          </w:tcPr>
          <w:p w14:paraId="47403F91" w14:textId="51DBD2E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</w:p>
        </w:tc>
        <w:tc>
          <w:tcPr>
            <w:tcW w:w="1400" w:type="dxa"/>
            <w:vAlign w:val="center"/>
          </w:tcPr>
          <w:p w14:paraId="06D37545" w14:textId="06D2142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1528" w:type="dxa"/>
          </w:tcPr>
          <w:p w14:paraId="0594D7B7" w14:textId="3A693B7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</w:p>
        </w:tc>
        <w:tc>
          <w:tcPr>
            <w:tcW w:w="1400" w:type="dxa"/>
            <w:vAlign w:val="center"/>
          </w:tcPr>
          <w:p w14:paraId="6D917B98" w14:textId="4B7B345A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598" w:type="dxa"/>
          </w:tcPr>
          <w:p w14:paraId="6D097D38" w14:textId="1511C30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93</w:t>
            </w:r>
          </w:p>
        </w:tc>
        <w:tc>
          <w:tcPr>
            <w:tcW w:w="1600" w:type="dxa"/>
          </w:tcPr>
          <w:p w14:paraId="0583A866" w14:textId="2D2EA9E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</w:tc>
        <w:tc>
          <w:tcPr>
            <w:tcW w:w="1598" w:type="dxa"/>
            <w:vAlign w:val="center"/>
          </w:tcPr>
          <w:p w14:paraId="73B766CE" w14:textId="65E4330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559" w:type="dxa"/>
            <w:vAlign w:val="center"/>
          </w:tcPr>
          <w:p w14:paraId="66D3AC8C" w14:textId="20D69AA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</w:tr>
      <w:tr w:rsidR="008F162F" w:rsidRPr="00880F49" w14:paraId="582B06E4" w14:textId="618F6321" w:rsidTr="00880F49">
        <w:tc>
          <w:tcPr>
            <w:tcW w:w="2973" w:type="dxa"/>
          </w:tcPr>
          <w:p w14:paraId="191883AD" w14:textId="2F3019E9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*Y</w:t>
            </w:r>
          </w:p>
        </w:tc>
        <w:tc>
          <w:tcPr>
            <w:tcW w:w="1355" w:type="dxa"/>
          </w:tcPr>
          <w:p w14:paraId="4BAF280D" w14:textId="79FCAD3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400" w:type="dxa"/>
            <w:vAlign w:val="center"/>
          </w:tcPr>
          <w:p w14:paraId="19A05C22" w14:textId="32069E4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1528" w:type="dxa"/>
          </w:tcPr>
          <w:p w14:paraId="1C412BCE" w14:textId="3326828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C0C9C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217</w:t>
            </w:r>
          </w:p>
        </w:tc>
        <w:tc>
          <w:tcPr>
            <w:tcW w:w="1400" w:type="dxa"/>
            <w:vAlign w:val="center"/>
          </w:tcPr>
          <w:p w14:paraId="78BAB57B" w14:textId="02956B3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598" w:type="dxa"/>
          </w:tcPr>
          <w:p w14:paraId="7BEEFC1B" w14:textId="6251BF6A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600" w:type="dxa"/>
          </w:tcPr>
          <w:p w14:paraId="7B9EE120" w14:textId="1A428F8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1598" w:type="dxa"/>
            <w:vAlign w:val="center"/>
          </w:tcPr>
          <w:p w14:paraId="56C77D00" w14:textId="5F3F3BB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59" w:type="dxa"/>
            <w:vAlign w:val="center"/>
          </w:tcPr>
          <w:p w14:paraId="54DAD4E2" w14:textId="35A8DD5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</w:tr>
      <w:tr w:rsidR="008F162F" w:rsidRPr="00880F49" w14:paraId="76DF40CA" w14:textId="6A25D185" w:rsidTr="00880F49">
        <w:tc>
          <w:tcPr>
            <w:tcW w:w="2973" w:type="dxa"/>
          </w:tcPr>
          <w:p w14:paraId="654B693B" w14:textId="693B7204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 w:rsidRPr="00880F4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55" w:type="dxa"/>
          </w:tcPr>
          <w:p w14:paraId="164F86E5" w14:textId="6075E0E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1400" w:type="dxa"/>
            <w:vAlign w:val="center"/>
          </w:tcPr>
          <w:p w14:paraId="03F6C45B" w14:textId="0F1CCDF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528" w:type="dxa"/>
          </w:tcPr>
          <w:p w14:paraId="5628D1B4" w14:textId="55AD50B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C0C9C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85</w:t>
            </w:r>
          </w:p>
        </w:tc>
        <w:tc>
          <w:tcPr>
            <w:tcW w:w="1400" w:type="dxa"/>
            <w:vAlign w:val="center"/>
          </w:tcPr>
          <w:p w14:paraId="4C5ADDDB" w14:textId="631D951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98" w:type="dxa"/>
          </w:tcPr>
          <w:p w14:paraId="3BB65141" w14:textId="140ADD6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C0C9C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73</w:t>
            </w:r>
          </w:p>
        </w:tc>
        <w:tc>
          <w:tcPr>
            <w:tcW w:w="1600" w:type="dxa"/>
          </w:tcPr>
          <w:p w14:paraId="4FE5FBA8" w14:textId="1652DED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1598" w:type="dxa"/>
            <w:vAlign w:val="center"/>
          </w:tcPr>
          <w:p w14:paraId="07A3F97E" w14:textId="2FCAFAB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59" w:type="dxa"/>
            <w:vAlign w:val="center"/>
          </w:tcPr>
          <w:p w14:paraId="47E3B8FA" w14:textId="5F14DAD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</w:tr>
      <w:tr w:rsidR="008F162F" w:rsidRPr="00880F49" w14:paraId="32DDA114" w14:textId="063C2A9C" w:rsidTr="00880F49">
        <w:trPr>
          <w:trHeight w:val="204"/>
        </w:trPr>
        <w:tc>
          <w:tcPr>
            <w:tcW w:w="2973" w:type="dxa"/>
          </w:tcPr>
          <w:p w14:paraId="6DC58462" w14:textId="2891EA8E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880F4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55" w:type="dxa"/>
          </w:tcPr>
          <w:p w14:paraId="278C4E0C" w14:textId="4D4D018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  <w:tc>
          <w:tcPr>
            <w:tcW w:w="1400" w:type="dxa"/>
            <w:vAlign w:val="center"/>
          </w:tcPr>
          <w:p w14:paraId="4C9AFC59" w14:textId="210C2DA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28" w:type="dxa"/>
          </w:tcPr>
          <w:p w14:paraId="19A88410" w14:textId="58B8812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</w:p>
        </w:tc>
        <w:tc>
          <w:tcPr>
            <w:tcW w:w="1400" w:type="dxa"/>
            <w:vAlign w:val="center"/>
          </w:tcPr>
          <w:p w14:paraId="30F6F7CD" w14:textId="68DB5A3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1598" w:type="dxa"/>
          </w:tcPr>
          <w:p w14:paraId="34656DB5" w14:textId="71F1701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97</w:t>
            </w:r>
          </w:p>
        </w:tc>
        <w:tc>
          <w:tcPr>
            <w:tcW w:w="1600" w:type="dxa"/>
          </w:tcPr>
          <w:p w14:paraId="6B2A767F" w14:textId="46E6342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  <w:tc>
          <w:tcPr>
            <w:tcW w:w="1598" w:type="dxa"/>
            <w:vAlign w:val="center"/>
          </w:tcPr>
          <w:p w14:paraId="7A74F41A" w14:textId="3852299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59" w:type="dxa"/>
            <w:vAlign w:val="center"/>
          </w:tcPr>
          <w:p w14:paraId="4D3B69B4" w14:textId="63C4C8E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</w:tr>
      <w:tr w:rsidR="008F162F" w:rsidRPr="00880F49" w14:paraId="44E0F242" w14:textId="7B52FFB8" w:rsidTr="00880F49">
        <w:tc>
          <w:tcPr>
            <w:tcW w:w="2973" w:type="dxa"/>
          </w:tcPr>
          <w:p w14:paraId="7B794804" w14:textId="00E02108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 w:rsidRPr="00880F4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Y</w:t>
            </w:r>
          </w:p>
        </w:tc>
        <w:tc>
          <w:tcPr>
            <w:tcW w:w="1355" w:type="dxa"/>
          </w:tcPr>
          <w:p w14:paraId="5B0CDBD3" w14:textId="487A5A4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</w:p>
        </w:tc>
        <w:tc>
          <w:tcPr>
            <w:tcW w:w="1400" w:type="dxa"/>
            <w:vAlign w:val="center"/>
          </w:tcPr>
          <w:p w14:paraId="175A0206" w14:textId="629BD3E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528" w:type="dxa"/>
          </w:tcPr>
          <w:p w14:paraId="3CA82C88" w14:textId="15C3673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C0C9C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204</w:t>
            </w:r>
          </w:p>
        </w:tc>
        <w:tc>
          <w:tcPr>
            <w:tcW w:w="1400" w:type="dxa"/>
            <w:vAlign w:val="center"/>
          </w:tcPr>
          <w:p w14:paraId="7EDEFE9F" w14:textId="049268E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98" w:type="dxa"/>
          </w:tcPr>
          <w:p w14:paraId="3CA42675" w14:textId="7CD0D73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C0C9C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62</w:t>
            </w:r>
          </w:p>
        </w:tc>
        <w:tc>
          <w:tcPr>
            <w:tcW w:w="1600" w:type="dxa"/>
          </w:tcPr>
          <w:p w14:paraId="3B286E65" w14:textId="4FE8029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1598" w:type="dxa"/>
            <w:vAlign w:val="center"/>
          </w:tcPr>
          <w:p w14:paraId="7A08309A" w14:textId="312930C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59" w:type="dxa"/>
            <w:vAlign w:val="center"/>
          </w:tcPr>
          <w:p w14:paraId="3A29342C" w14:textId="5057D99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</w:tr>
      <w:tr w:rsidR="008F162F" w:rsidRPr="00880F49" w14:paraId="5C04D245" w14:textId="59C35F6A" w:rsidTr="00880F49">
        <w:tc>
          <w:tcPr>
            <w:tcW w:w="2973" w:type="dxa"/>
          </w:tcPr>
          <w:p w14:paraId="04BAB4A2" w14:textId="315FE269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*Y</w:t>
            </w:r>
            <w:r w:rsidRPr="00880F4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55" w:type="dxa"/>
          </w:tcPr>
          <w:p w14:paraId="122A5D5C" w14:textId="4464363F" w:rsidR="008F162F" w:rsidRPr="00880F49" w:rsidRDefault="00BC0C9C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280</w:t>
            </w:r>
          </w:p>
        </w:tc>
        <w:tc>
          <w:tcPr>
            <w:tcW w:w="1400" w:type="dxa"/>
            <w:vAlign w:val="center"/>
          </w:tcPr>
          <w:p w14:paraId="7E4C436C" w14:textId="2025C19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528" w:type="dxa"/>
          </w:tcPr>
          <w:p w14:paraId="0120C12F" w14:textId="588B182A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C0C9C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242</w:t>
            </w:r>
          </w:p>
        </w:tc>
        <w:tc>
          <w:tcPr>
            <w:tcW w:w="1400" w:type="dxa"/>
            <w:vAlign w:val="center"/>
          </w:tcPr>
          <w:p w14:paraId="2F82CA46" w14:textId="6443FED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598" w:type="dxa"/>
          </w:tcPr>
          <w:p w14:paraId="1BEAB0D0" w14:textId="3CC364D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1600" w:type="dxa"/>
          </w:tcPr>
          <w:p w14:paraId="789CC91A" w14:textId="5304BF0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  <w:tc>
          <w:tcPr>
            <w:tcW w:w="1598" w:type="dxa"/>
            <w:vAlign w:val="center"/>
          </w:tcPr>
          <w:p w14:paraId="7B3A979F" w14:textId="6CE005B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559" w:type="dxa"/>
            <w:vAlign w:val="center"/>
          </w:tcPr>
          <w:p w14:paraId="373040C5" w14:textId="6D05C29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</w:tr>
      <w:tr w:rsidR="008F162F" w:rsidRPr="00880F49" w14:paraId="0E8AB0AD" w14:textId="5131A88C" w:rsidTr="00880F49">
        <w:tc>
          <w:tcPr>
            <w:tcW w:w="2973" w:type="dxa"/>
          </w:tcPr>
          <w:p w14:paraId="4003902F" w14:textId="467D99F5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 w:rsidRPr="00880F4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55" w:type="dxa"/>
          </w:tcPr>
          <w:p w14:paraId="2424DBB8" w14:textId="1094181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1400" w:type="dxa"/>
            <w:vAlign w:val="center"/>
          </w:tcPr>
          <w:p w14:paraId="350DEAE6" w14:textId="25298CB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528" w:type="dxa"/>
          </w:tcPr>
          <w:p w14:paraId="6FB0C227" w14:textId="3D8F220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C0C9C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80</w:t>
            </w:r>
          </w:p>
        </w:tc>
        <w:tc>
          <w:tcPr>
            <w:tcW w:w="1400" w:type="dxa"/>
            <w:vAlign w:val="center"/>
          </w:tcPr>
          <w:p w14:paraId="7B9F05A0" w14:textId="04135FC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598" w:type="dxa"/>
          </w:tcPr>
          <w:p w14:paraId="7B977AD6" w14:textId="6C61153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C0C9C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74</w:t>
            </w:r>
          </w:p>
        </w:tc>
        <w:tc>
          <w:tcPr>
            <w:tcW w:w="1600" w:type="dxa"/>
          </w:tcPr>
          <w:p w14:paraId="5CA61566" w14:textId="79CE34A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</w:tc>
        <w:tc>
          <w:tcPr>
            <w:tcW w:w="1598" w:type="dxa"/>
            <w:vAlign w:val="center"/>
          </w:tcPr>
          <w:p w14:paraId="19493819" w14:textId="45E8656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59" w:type="dxa"/>
            <w:vAlign w:val="center"/>
          </w:tcPr>
          <w:p w14:paraId="791BDAAC" w14:textId="2D7787B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</w:tr>
      <w:tr w:rsidR="008F162F" w:rsidRPr="00880F49" w14:paraId="2D054248" w14:textId="3CA0F431" w:rsidTr="00880F49">
        <w:tc>
          <w:tcPr>
            <w:tcW w:w="2973" w:type="dxa"/>
          </w:tcPr>
          <w:p w14:paraId="79A89EC8" w14:textId="5B8819BE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880F4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55" w:type="dxa"/>
          </w:tcPr>
          <w:p w14:paraId="3C2D3C3A" w14:textId="477EBB4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</w:p>
        </w:tc>
        <w:tc>
          <w:tcPr>
            <w:tcW w:w="1400" w:type="dxa"/>
            <w:vAlign w:val="center"/>
          </w:tcPr>
          <w:p w14:paraId="2E6C4F91" w14:textId="1C5E88D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28" w:type="dxa"/>
          </w:tcPr>
          <w:p w14:paraId="2928D92A" w14:textId="427CBBF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</w:p>
        </w:tc>
        <w:tc>
          <w:tcPr>
            <w:tcW w:w="1400" w:type="dxa"/>
            <w:vAlign w:val="center"/>
          </w:tcPr>
          <w:p w14:paraId="238CA595" w14:textId="537E5D5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1598" w:type="dxa"/>
          </w:tcPr>
          <w:p w14:paraId="0DF7C52F" w14:textId="77FB5AB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BC0C9C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91</w:t>
            </w:r>
          </w:p>
        </w:tc>
        <w:tc>
          <w:tcPr>
            <w:tcW w:w="1600" w:type="dxa"/>
          </w:tcPr>
          <w:p w14:paraId="29550E9D" w14:textId="54A16A4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C9C" w:rsidRPr="00880F49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1598" w:type="dxa"/>
            <w:vAlign w:val="center"/>
          </w:tcPr>
          <w:p w14:paraId="164C0E8A" w14:textId="4BF7FB6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559" w:type="dxa"/>
            <w:vAlign w:val="center"/>
          </w:tcPr>
          <w:p w14:paraId="05C4D173" w14:textId="29156C3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C0C9C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6</w:t>
            </w:r>
          </w:p>
        </w:tc>
      </w:tr>
      <w:tr w:rsidR="008F162F" w:rsidRPr="00880F49" w14:paraId="4E18AE26" w14:textId="6AA3CD7D" w:rsidTr="00880F49">
        <w:tc>
          <w:tcPr>
            <w:tcW w:w="2973" w:type="dxa"/>
          </w:tcPr>
          <w:p w14:paraId="3DCC8FE9" w14:textId="0F5065FE" w:rsidR="008F162F" w:rsidRPr="00880F49" w:rsidRDefault="008F162F" w:rsidP="008F162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matic</w:t>
            </w:r>
          </w:p>
        </w:tc>
        <w:tc>
          <w:tcPr>
            <w:tcW w:w="1355" w:type="dxa"/>
          </w:tcPr>
          <w:p w14:paraId="27BDA38A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31379B62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E0B9F" w14:textId="12696ED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057C3498" w14:textId="1F1FE26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3C82BCA8" w14:textId="65B90185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</w:tcPr>
          <w:p w14:paraId="0CB538B8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07EAA87D" w14:textId="3F1E692A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90F34C4" w14:textId="7ED68CF6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162F" w:rsidRPr="00880F49" w14:paraId="7595CC98" w14:textId="4767FC73" w:rsidTr="00880F49">
        <w:tc>
          <w:tcPr>
            <w:tcW w:w="2973" w:type="dxa"/>
          </w:tcPr>
          <w:p w14:paraId="581BB653" w14:textId="0ED6E11A" w:rsidR="008F162F" w:rsidRPr="00880F49" w:rsidRDefault="008F162F" w:rsidP="008F162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355" w:type="dxa"/>
          </w:tcPr>
          <w:p w14:paraId="2F5EDE72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6588830B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8A604" w14:textId="71CCDFD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093D76C3" w14:textId="5850AA0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67BE8D68" w14:textId="08FA6691" w:rsidR="008F162F" w:rsidRPr="00880F49" w:rsidRDefault="008F162F" w:rsidP="008F162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</w:tcPr>
          <w:p w14:paraId="7DB738DE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6F5B9B4E" w14:textId="1F4D90C3" w:rsidR="008F162F" w:rsidRPr="00880F49" w:rsidRDefault="008F162F" w:rsidP="008F162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B4C98EC" w14:textId="504E8545" w:rsidR="008F162F" w:rsidRPr="00880F49" w:rsidRDefault="008F162F" w:rsidP="008F162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8F162F" w:rsidRPr="00880F49" w14:paraId="73CBB6A2" w14:textId="44938B12" w:rsidTr="00880F49">
        <w:tc>
          <w:tcPr>
            <w:tcW w:w="2973" w:type="dxa"/>
          </w:tcPr>
          <w:p w14:paraId="23DDCAB6" w14:textId="0264D1D7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mean</w:t>
            </w:r>
          </w:p>
        </w:tc>
        <w:tc>
          <w:tcPr>
            <w:tcW w:w="1355" w:type="dxa"/>
          </w:tcPr>
          <w:p w14:paraId="2EDBD45C" w14:textId="3178BE3D" w:rsidR="008F162F" w:rsidRPr="00880F49" w:rsidRDefault="00BF716B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249</w:t>
            </w:r>
          </w:p>
        </w:tc>
        <w:tc>
          <w:tcPr>
            <w:tcW w:w="1400" w:type="dxa"/>
            <w:vAlign w:val="center"/>
          </w:tcPr>
          <w:p w14:paraId="426E950E" w14:textId="445A000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528" w:type="dxa"/>
          </w:tcPr>
          <w:p w14:paraId="216443B7" w14:textId="02B2700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1400" w:type="dxa"/>
            <w:vAlign w:val="center"/>
          </w:tcPr>
          <w:p w14:paraId="5C0F0A5E" w14:textId="0C17414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6A8A" w:rsidRPr="00880F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1598" w:type="dxa"/>
          </w:tcPr>
          <w:p w14:paraId="05FB8728" w14:textId="099037FA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70</w:t>
            </w:r>
          </w:p>
        </w:tc>
        <w:tc>
          <w:tcPr>
            <w:tcW w:w="1600" w:type="dxa"/>
          </w:tcPr>
          <w:p w14:paraId="1702AE81" w14:textId="3C79439A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1598" w:type="dxa"/>
            <w:vAlign w:val="center"/>
          </w:tcPr>
          <w:p w14:paraId="4EEC0D0A" w14:textId="2485C19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59" w:type="dxa"/>
            <w:vAlign w:val="center"/>
          </w:tcPr>
          <w:p w14:paraId="6B4B1CC2" w14:textId="45F0B94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</w:tr>
      <w:tr w:rsidR="008F162F" w:rsidRPr="00880F49" w14:paraId="3DB3D8F0" w14:textId="3B9B3BE8" w:rsidTr="00880F49">
        <w:tc>
          <w:tcPr>
            <w:tcW w:w="2973" w:type="dxa"/>
          </w:tcPr>
          <w:p w14:paraId="692A62BB" w14:textId="022EB5C0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iurnal range</w:t>
            </w:r>
          </w:p>
        </w:tc>
        <w:tc>
          <w:tcPr>
            <w:tcW w:w="1355" w:type="dxa"/>
          </w:tcPr>
          <w:p w14:paraId="0F406E97" w14:textId="4D336A0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F716B" w:rsidRPr="00880F49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</w:p>
        </w:tc>
        <w:tc>
          <w:tcPr>
            <w:tcW w:w="1400" w:type="dxa"/>
            <w:vAlign w:val="center"/>
          </w:tcPr>
          <w:p w14:paraId="35DF5CB1" w14:textId="674EC93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1528" w:type="dxa"/>
          </w:tcPr>
          <w:p w14:paraId="2BE3F4C2" w14:textId="502EEFD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99</w:t>
            </w:r>
          </w:p>
        </w:tc>
        <w:tc>
          <w:tcPr>
            <w:tcW w:w="1400" w:type="dxa"/>
            <w:vAlign w:val="center"/>
          </w:tcPr>
          <w:p w14:paraId="4B9DC8F8" w14:textId="45546E3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976A8A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736F99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64</w:t>
            </w:r>
          </w:p>
        </w:tc>
        <w:tc>
          <w:tcPr>
            <w:tcW w:w="1598" w:type="dxa"/>
          </w:tcPr>
          <w:p w14:paraId="56857AB9" w14:textId="4C29C79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600" w:type="dxa"/>
          </w:tcPr>
          <w:p w14:paraId="15ED50BA" w14:textId="0ED1C67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</w:p>
        </w:tc>
        <w:tc>
          <w:tcPr>
            <w:tcW w:w="1598" w:type="dxa"/>
            <w:vAlign w:val="center"/>
          </w:tcPr>
          <w:p w14:paraId="01915117" w14:textId="05B3B5A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59" w:type="dxa"/>
            <w:vAlign w:val="center"/>
          </w:tcPr>
          <w:p w14:paraId="4D560FD1" w14:textId="4F6E864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1</w:t>
            </w:r>
          </w:p>
        </w:tc>
      </w:tr>
      <w:tr w:rsidR="008F162F" w:rsidRPr="00880F49" w14:paraId="39D4EB78" w14:textId="79A9AB46" w:rsidTr="00880F49">
        <w:tc>
          <w:tcPr>
            <w:tcW w:w="2973" w:type="dxa"/>
          </w:tcPr>
          <w:p w14:paraId="37964E7F" w14:textId="476AAB9C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thermality</w:t>
            </w:r>
            <w:proofErr w:type="spellEnd"/>
          </w:p>
        </w:tc>
        <w:tc>
          <w:tcPr>
            <w:tcW w:w="1355" w:type="dxa"/>
          </w:tcPr>
          <w:p w14:paraId="4AB1FF8A" w14:textId="29CA0F3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F716B" w:rsidRPr="00880F49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1400" w:type="dxa"/>
            <w:vAlign w:val="center"/>
          </w:tcPr>
          <w:p w14:paraId="29A5285A" w14:textId="506B3C6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1528" w:type="dxa"/>
          </w:tcPr>
          <w:p w14:paraId="7CBCE4A6" w14:textId="31E406D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1400" w:type="dxa"/>
            <w:vAlign w:val="center"/>
          </w:tcPr>
          <w:p w14:paraId="7E20CCEE" w14:textId="06876A9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</w:p>
        </w:tc>
        <w:tc>
          <w:tcPr>
            <w:tcW w:w="1598" w:type="dxa"/>
          </w:tcPr>
          <w:p w14:paraId="01233084" w14:textId="125576A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600" w:type="dxa"/>
          </w:tcPr>
          <w:p w14:paraId="1B608542" w14:textId="0F06F5D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219</w:t>
            </w:r>
          </w:p>
        </w:tc>
        <w:tc>
          <w:tcPr>
            <w:tcW w:w="1598" w:type="dxa"/>
            <w:vAlign w:val="center"/>
          </w:tcPr>
          <w:p w14:paraId="45F283A2" w14:textId="71BA03E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59" w:type="dxa"/>
            <w:vAlign w:val="center"/>
          </w:tcPr>
          <w:p w14:paraId="7D1CA146" w14:textId="024C4BD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7</w:t>
            </w:r>
          </w:p>
        </w:tc>
      </w:tr>
      <w:tr w:rsidR="008F162F" w:rsidRPr="00880F49" w14:paraId="37335D5A" w14:textId="4E63FC94" w:rsidTr="00880F49">
        <w:tc>
          <w:tcPr>
            <w:tcW w:w="2973" w:type="dxa"/>
          </w:tcPr>
          <w:p w14:paraId="385A25F9" w14:textId="4B6A3906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 seasonality</w:t>
            </w:r>
          </w:p>
        </w:tc>
        <w:tc>
          <w:tcPr>
            <w:tcW w:w="1355" w:type="dxa"/>
          </w:tcPr>
          <w:p w14:paraId="57DB82A2" w14:textId="4CF5442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F716B" w:rsidRPr="00880F49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1400" w:type="dxa"/>
            <w:vAlign w:val="center"/>
          </w:tcPr>
          <w:p w14:paraId="1B2F681B" w14:textId="5084DE3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528" w:type="dxa"/>
          </w:tcPr>
          <w:p w14:paraId="18EAE3C9" w14:textId="561AEBE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86</w:t>
            </w:r>
          </w:p>
        </w:tc>
        <w:tc>
          <w:tcPr>
            <w:tcW w:w="1400" w:type="dxa"/>
            <w:vAlign w:val="center"/>
          </w:tcPr>
          <w:p w14:paraId="26E7FF75" w14:textId="6B17355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976A8A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736F99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59</w:t>
            </w:r>
          </w:p>
        </w:tc>
        <w:tc>
          <w:tcPr>
            <w:tcW w:w="1598" w:type="dxa"/>
          </w:tcPr>
          <w:p w14:paraId="752604B0" w14:textId="6A9C263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600" w:type="dxa"/>
          </w:tcPr>
          <w:p w14:paraId="480A0392" w14:textId="0580EE7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  <w:tc>
          <w:tcPr>
            <w:tcW w:w="1598" w:type="dxa"/>
            <w:vAlign w:val="center"/>
          </w:tcPr>
          <w:p w14:paraId="2DAC112A" w14:textId="275CCE9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59" w:type="dxa"/>
            <w:vAlign w:val="center"/>
          </w:tcPr>
          <w:p w14:paraId="6CDDA73C" w14:textId="616A06D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8F162F" w:rsidRPr="00880F49" w14:paraId="7F647DAA" w14:textId="0E65911A" w:rsidTr="00880F49">
        <w:tc>
          <w:tcPr>
            <w:tcW w:w="2973" w:type="dxa"/>
          </w:tcPr>
          <w:p w14:paraId="48912740" w14:textId="38F575F4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. temperature warmest month</w:t>
            </w:r>
          </w:p>
        </w:tc>
        <w:tc>
          <w:tcPr>
            <w:tcW w:w="1355" w:type="dxa"/>
          </w:tcPr>
          <w:p w14:paraId="5F452629" w14:textId="7429338F" w:rsidR="008F162F" w:rsidRPr="00880F49" w:rsidRDefault="00BF716B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159</w:t>
            </w:r>
          </w:p>
        </w:tc>
        <w:tc>
          <w:tcPr>
            <w:tcW w:w="1400" w:type="dxa"/>
            <w:vAlign w:val="center"/>
          </w:tcPr>
          <w:p w14:paraId="7AD5D38C" w14:textId="73E3EF9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28" w:type="dxa"/>
          </w:tcPr>
          <w:p w14:paraId="2D199096" w14:textId="7D0FA08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400" w:type="dxa"/>
            <w:vAlign w:val="center"/>
          </w:tcPr>
          <w:p w14:paraId="06FDED7D" w14:textId="2E22075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6A8A" w:rsidRPr="00880F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</w:p>
        </w:tc>
        <w:tc>
          <w:tcPr>
            <w:tcW w:w="1598" w:type="dxa"/>
          </w:tcPr>
          <w:p w14:paraId="54374B3F" w14:textId="5729911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203</w:t>
            </w:r>
          </w:p>
        </w:tc>
        <w:tc>
          <w:tcPr>
            <w:tcW w:w="1600" w:type="dxa"/>
          </w:tcPr>
          <w:p w14:paraId="51F999B3" w14:textId="6114775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</w:p>
        </w:tc>
        <w:tc>
          <w:tcPr>
            <w:tcW w:w="1598" w:type="dxa"/>
            <w:vAlign w:val="center"/>
          </w:tcPr>
          <w:p w14:paraId="59327CE5" w14:textId="50FCB43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559" w:type="dxa"/>
            <w:vAlign w:val="center"/>
          </w:tcPr>
          <w:p w14:paraId="697C3FED" w14:textId="446E78F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</w:tr>
      <w:tr w:rsidR="008F162F" w:rsidRPr="00880F49" w14:paraId="437DD88A" w14:textId="5EAD4AC0" w:rsidTr="00880F49">
        <w:tc>
          <w:tcPr>
            <w:tcW w:w="2973" w:type="dxa"/>
          </w:tcPr>
          <w:p w14:paraId="4D35F086" w14:textId="4A8ACFB8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. temperature coldest month</w:t>
            </w:r>
          </w:p>
        </w:tc>
        <w:tc>
          <w:tcPr>
            <w:tcW w:w="1355" w:type="dxa"/>
          </w:tcPr>
          <w:p w14:paraId="5F418F1B" w14:textId="4BED236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F716B" w:rsidRPr="00880F49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1400" w:type="dxa"/>
            <w:vAlign w:val="center"/>
          </w:tcPr>
          <w:p w14:paraId="711BD952" w14:textId="35AB9A9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528" w:type="dxa"/>
          </w:tcPr>
          <w:p w14:paraId="69065962" w14:textId="4B32643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36F99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218</w:t>
            </w:r>
          </w:p>
        </w:tc>
        <w:tc>
          <w:tcPr>
            <w:tcW w:w="1400" w:type="dxa"/>
            <w:vAlign w:val="center"/>
          </w:tcPr>
          <w:p w14:paraId="677F8A0F" w14:textId="3959322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 w:rsidR="00976A8A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736F99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239</w:t>
            </w:r>
          </w:p>
        </w:tc>
        <w:tc>
          <w:tcPr>
            <w:tcW w:w="1598" w:type="dxa"/>
          </w:tcPr>
          <w:p w14:paraId="29960444" w14:textId="5FC863D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</w:p>
        </w:tc>
        <w:tc>
          <w:tcPr>
            <w:tcW w:w="1600" w:type="dxa"/>
          </w:tcPr>
          <w:p w14:paraId="26DCAA03" w14:textId="7BC01B6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36F99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48</w:t>
            </w:r>
          </w:p>
        </w:tc>
        <w:tc>
          <w:tcPr>
            <w:tcW w:w="1598" w:type="dxa"/>
            <w:vAlign w:val="center"/>
          </w:tcPr>
          <w:p w14:paraId="4FC1A88F" w14:textId="44CF5C8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559" w:type="dxa"/>
            <w:vAlign w:val="center"/>
          </w:tcPr>
          <w:p w14:paraId="391997EB" w14:textId="5484210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8F162F" w:rsidRPr="00880F49" w14:paraId="77DD2EE3" w14:textId="25E5E8FD" w:rsidTr="00880F49">
        <w:tc>
          <w:tcPr>
            <w:tcW w:w="2973" w:type="dxa"/>
          </w:tcPr>
          <w:p w14:paraId="4DE8F495" w14:textId="2167C147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Range</w:t>
            </w:r>
          </w:p>
        </w:tc>
        <w:tc>
          <w:tcPr>
            <w:tcW w:w="1355" w:type="dxa"/>
          </w:tcPr>
          <w:p w14:paraId="14A024B9" w14:textId="787F668A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1400" w:type="dxa"/>
            <w:vAlign w:val="center"/>
          </w:tcPr>
          <w:p w14:paraId="5EAD77C4" w14:textId="21465D4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528" w:type="dxa"/>
          </w:tcPr>
          <w:p w14:paraId="1A39034A" w14:textId="4DAB5AD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19</w:t>
            </w:r>
            <w:r w:rsidR="00736F99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00" w:type="dxa"/>
            <w:vAlign w:val="center"/>
          </w:tcPr>
          <w:p w14:paraId="119C9D0C" w14:textId="2F1E4AA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976A8A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736F99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63</w:t>
            </w:r>
          </w:p>
        </w:tc>
        <w:tc>
          <w:tcPr>
            <w:tcW w:w="1598" w:type="dxa"/>
          </w:tcPr>
          <w:p w14:paraId="420CC86B" w14:textId="4DCEBE8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600" w:type="dxa"/>
          </w:tcPr>
          <w:p w14:paraId="26CC4347" w14:textId="00171E3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1598" w:type="dxa"/>
            <w:vAlign w:val="center"/>
          </w:tcPr>
          <w:p w14:paraId="7C7A5E4F" w14:textId="6F83B66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59" w:type="dxa"/>
            <w:vAlign w:val="center"/>
          </w:tcPr>
          <w:p w14:paraId="00280ADB" w14:textId="0CD0E71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</w:tr>
      <w:tr w:rsidR="008F162F" w:rsidRPr="00880F49" w14:paraId="4E505C9D" w14:textId="1B3517FA" w:rsidTr="00880F49">
        <w:tc>
          <w:tcPr>
            <w:tcW w:w="2973" w:type="dxa"/>
          </w:tcPr>
          <w:p w14:paraId="7B5CA9BB" w14:textId="1A7D9683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temperature wettest quarter</w:t>
            </w:r>
          </w:p>
        </w:tc>
        <w:tc>
          <w:tcPr>
            <w:tcW w:w="1355" w:type="dxa"/>
          </w:tcPr>
          <w:p w14:paraId="14ADF4E1" w14:textId="53AB1AB5" w:rsidR="008F162F" w:rsidRPr="00880F49" w:rsidRDefault="00736F99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205</w:t>
            </w:r>
          </w:p>
        </w:tc>
        <w:tc>
          <w:tcPr>
            <w:tcW w:w="1400" w:type="dxa"/>
            <w:vAlign w:val="center"/>
          </w:tcPr>
          <w:p w14:paraId="70981A00" w14:textId="1B2081A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28" w:type="dxa"/>
          </w:tcPr>
          <w:p w14:paraId="68E5B35D" w14:textId="07E28FF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400" w:type="dxa"/>
            <w:vAlign w:val="center"/>
          </w:tcPr>
          <w:p w14:paraId="2CFA6D9D" w14:textId="172B577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6A8A" w:rsidRPr="00880F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1598" w:type="dxa"/>
          </w:tcPr>
          <w:p w14:paraId="412B4211" w14:textId="109064D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600" w:type="dxa"/>
          </w:tcPr>
          <w:p w14:paraId="2EFF28F1" w14:textId="4AAB83B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</w:p>
        </w:tc>
        <w:tc>
          <w:tcPr>
            <w:tcW w:w="1598" w:type="dxa"/>
            <w:vAlign w:val="center"/>
          </w:tcPr>
          <w:p w14:paraId="58EE962D" w14:textId="14AC881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59" w:type="dxa"/>
            <w:vAlign w:val="center"/>
          </w:tcPr>
          <w:p w14:paraId="5EE58FF0" w14:textId="5FD4FEB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</w:t>
            </w:r>
          </w:p>
        </w:tc>
      </w:tr>
      <w:tr w:rsidR="008F162F" w:rsidRPr="00880F49" w14:paraId="3725E199" w14:textId="27CFC24E" w:rsidTr="00880F49">
        <w:tc>
          <w:tcPr>
            <w:tcW w:w="2973" w:type="dxa"/>
          </w:tcPr>
          <w:p w14:paraId="7BFDD4AA" w14:textId="414A209A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temperature driest quarter</w:t>
            </w:r>
          </w:p>
        </w:tc>
        <w:tc>
          <w:tcPr>
            <w:tcW w:w="1355" w:type="dxa"/>
          </w:tcPr>
          <w:p w14:paraId="3DD790CE" w14:textId="0CC750B9" w:rsidR="008F162F" w:rsidRPr="00880F49" w:rsidRDefault="00736F99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217</w:t>
            </w:r>
          </w:p>
        </w:tc>
        <w:tc>
          <w:tcPr>
            <w:tcW w:w="1400" w:type="dxa"/>
            <w:vAlign w:val="center"/>
          </w:tcPr>
          <w:p w14:paraId="11DB03BC" w14:textId="6883388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528" w:type="dxa"/>
          </w:tcPr>
          <w:p w14:paraId="6EF97BFB" w14:textId="61124AD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1400" w:type="dxa"/>
            <w:vAlign w:val="center"/>
          </w:tcPr>
          <w:p w14:paraId="62ACC455" w14:textId="644A338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6A8A" w:rsidRPr="00880F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1598" w:type="dxa"/>
          </w:tcPr>
          <w:p w14:paraId="10B6D3EC" w14:textId="4CCB982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93</w:t>
            </w:r>
          </w:p>
        </w:tc>
        <w:tc>
          <w:tcPr>
            <w:tcW w:w="1600" w:type="dxa"/>
          </w:tcPr>
          <w:p w14:paraId="5B68DF4C" w14:textId="29621C9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1598" w:type="dxa"/>
            <w:vAlign w:val="center"/>
          </w:tcPr>
          <w:p w14:paraId="400CD07C" w14:textId="4E88488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559" w:type="dxa"/>
            <w:vAlign w:val="center"/>
          </w:tcPr>
          <w:p w14:paraId="685DF530" w14:textId="04C79DA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</w:tr>
      <w:tr w:rsidR="008F162F" w:rsidRPr="00880F49" w14:paraId="4086FE43" w14:textId="77941DE2" w:rsidTr="00880F49">
        <w:tc>
          <w:tcPr>
            <w:tcW w:w="2973" w:type="dxa"/>
          </w:tcPr>
          <w:p w14:paraId="434C78BB" w14:textId="4BC73C37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temperature warmest quarter</w:t>
            </w:r>
          </w:p>
        </w:tc>
        <w:tc>
          <w:tcPr>
            <w:tcW w:w="1355" w:type="dxa"/>
          </w:tcPr>
          <w:p w14:paraId="20A35215" w14:textId="35270FA5" w:rsidR="008F162F" w:rsidRPr="00880F49" w:rsidRDefault="00736F99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220</w:t>
            </w:r>
          </w:p>
        </w:tc>
        <w:tc>
          <w:tcPr>
            <w:tcW w:w="1400" w:type="dxa"/>
            <w:vAlign w:val="center"/>
          </w:tcPr>
          <w:p w14:paraId="3490A14F" w14:textId="25CAAF0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528" w:type="dxa"/>
          </w:tcPr>
          <w:p w14:paraId="13F960AF" w14:textId="77F244B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  <w:tc>
          <w:tcPr>
            <w:tcW w:w="1400" w:type="dxa"/>
            <w:vAlign w:val="center"/>
          </w:tcPr>
          <w:p w14:paraId="032E59B7" w14:textId="761A179A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6A8A" w:rsidRPr="00880F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</w:p>
        </w:tc>
        <w:tc>
          <w:tcPr>
            <w:tcW w:w="1598" w:type="dxa"/>
          </w:tcPr>
          <w:p w14:paraId="2612EDE4" w14:textId="2C1398A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92</w:t>
            </w:r>
          </w:p>
        </w:tc>
        <w:tc>
          <w:tcPr>
            <w:tcW w:w="1600" w:type="dxa"/>
          </w:tcPr>
          <w:p w14:paraId="2183AFF7" w14:textId="511653A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</w:p>
        </w:tc>
        <w:tc>
          <w:tcPr>
            <w:tcW w:w="1598" w:type="dxa"/>
            <w:vAlign w:val="center"/>
          </w:tcPr>
          <w:p w14:paraId="0D3CF6C8" w14:textId="57B4BA5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59" w:type="dxa"/>
            <w:vAlign w:val="center"/>
          </w:tcPr>
          <w:p w14:paraId="084B5314" w14:textId="3273EC9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</w:tr>
      <w:tr w:rsidR="008F162F" w:rsidRPr="00880F49" w14:paraId="404C17A4" w14:textId="4CBED000" w:rsidTr="00880F49">
        <w:tc>
          <w:tcPr>
            <w:tcW w:w="2973" w:type="dxa"/>
          </w:tcPr>
          <w:p w14:paraId="15D523E3" w14:textId="35EF1EC5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temperature coldest quarter</w:t>
            </w:r>
          </w:p>
        </w:tc>
        <w:tc>
          <w:tcPr>
            <w:tcW w:w="1355" w:type="dxa"/>
          </w:tcPr>
          <w:p w14:paraId="232AAD78" w14:textId="1C7360C6" w:rsidR="008F162F" w:rsidRPr="00880F49" w:rsidRDefault="00736F99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238</w:t>
            </w:r>
          </w:p>
        </w:tc>
        <w:tc>
          <w:tcPr>
            <w:tcW w:w="1400" w:type="dxa"/>
            <w:vAlign w:val="center"/>
          </w:tcPr>
          <w:p w14:paraId="374D9542" w14:textId="2218A6E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528" w:type="dxa"/>
          </w:tcPr>
          <w:p w14:paraId="2B662DE1" w14:textId="698C1F9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400" w:type="dxa"/>
            <w:vAlign w:val="center"/>
          </w:tcPr>
          <w:p w14:paraId="0D7FF546" w14:textId="7943779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6A8A" w:rsidRPr="00880F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1598" w:type="dxa"/>
          </w:tcPr>
          <w:p w14:paraId="25F00312" w14:textId="4320251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600" w:type="dxa"/>
          </w:tcPr>
          <w:p w14:paraId="79BFC413" w14:textId="1F2F362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  <w:tc>
          <w:tcPr>
            <w:tcW w:w="1598" w:type="dxa"/>
            <w:vAlign w:val="center"/>
          </w:tcPr>
          <w:p w14:paraId="40420444" w14:textId="558675D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59" w:type="dxa"/>
            <w:vAlign w:val="center"/>
          </w:tcPr>
          <w:p w14:paraId="4F3E7082" w14:textId="65393DB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</w:tr>
      <w:tr w:rsidR="008F162F" w:rsidRPr="00880F49" w14:paraId="071F9BCC" w14:textId="296F0345" w:rsidTr="00880F49">
        <w:tc>
          <w:tcPr>
            <w:tcW w:w="2973" w:type="dxa"/>
          </w:tcPr>
          <w:p w14:paraId="4233B456" w14:textId="6C68D64E" w:rsidR="008F162F" w:rsidRPr="00880F49" w:rsidRDefault="008F162F" w:rsidP="008F162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recipitation</w:t>
            </w:r>
          </w:p>
        </w:tc>
        <w:tc>
          <w:tcPr>
            <w:tcW w:w="1355" w:type="dxa"/>
          </w:tcPr>
          <w:p w14:paraId="5610C759" w14:textId="04F7375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</w:tcPr>
          <w:p w14:paraId="5CBC8429" w14:textId="7826A7A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14:paraId="74D5FD2F" w14:textId="0501AC4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</w:tcPr>
          <w:p w14:paraId="40E91962" w14:textId="0A7E93A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</w:tcPr>
          <w:p w14:paraId="76695AF6" w14:textId="6D8B162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2F98AA37" w14:textId="46094AE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vAlign w:val="center"/>
          </w:tcPr>
          <w:p w14:paraId="082A8A2D" w14:textId="462B4FF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2DD31F4" w14:textId="2A4F7AE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62F" w:rsidRPr="00880F49" w14:paraId="573F1A26" w14:textId="1AD226D9" w:rsidTr="00880F49">
        <w:tc>
          <w:tcPr>
            <w:tcW w:w="2973" w:type="dxa"/>
          </w:tcPr>
          <w:p w14:paraId="62A885E6" w14:textId="1302B8C1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precipitation</w:t>
            </w:r>
          </w:p>
        </w:tc>
        <w:tc>
          <w:tcPr>
            <w:tcW w:w="1355" w:type="dxa"/>
          </w:tcPr>
          <w:p w14:paraId="70C1EADC" w14:textId="62590EFF" w:rsidR="008F162F" w:rsidRPr="00880F49" w:rsidRDefault="00736F99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148</w:t>
            </w:r>
          </w:p>
        </w:tc>
        <w:tc>
          <w:tcPr>
            <w:tcW w:w="1400" w:type="dxa"/>
            <w:vAlign w:val="center"/>
          </w:tcPr>
          <w:p w14:paraId="5A5BF2B4" w14:textId="1EC9174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28" w:type="dxa"/>
          </w:tcPr>
          <w:p w14:paraId="639AB2E3" w14:textId="7DB16BE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1400" w:type="dxa"/>
            <w:vAlign w:val="center"/>
          </w:tcPr>
          <w:p w14:paraId="4027AF9A" w14:textId="5287685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6A8A" w:rsidRPr="00880F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598" w:type="dxa"/>
          </w:tcPr>
          <w:p w14:paraId="46634660" w14:textId="2A96009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36F99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78</w:t>
            </w:r>
          </w:p>
        </w:tc>
        <w:tc>
          <w:tcPr>
            <w:tcW w:w="1600" w:type="dxa"/>
          </w:tcPr>
          <w:p w14:paraId="7ABC6032" w14:textId="096A438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F99" w:rsidRPr="00880F49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</w:p>
        </w:tc>
        <w:tc>
          <w:tcPr>
            <w:tcW w:w="1598" w:type="dxa"/>
            <w:vAlign w:val="center"/>
          </w:tcPr>
          <w:p w14:paraId="1AC69D47" w14:textId="1320905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559" w:type="dxa"/>
            <w:vAlign w:val="center"/>
          </w:tcPr>
          <w:p w14:paraId="0B291812" w14:textId="7F5007F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6F99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8F162F" w:rsidRPr="00880F49" w14:paraId="63452791" w14:textId="428D17B9" w:rsidTr="00880F49">
        <w:tc>
          <w:tcPr>
            <w:tcW w:w="2973" w:type="dxa"/>
          </w:tcPr>
          <w:p w14:paraId="2ADB194B" w14:textId="793D9553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recipitation of wettest month</w:t>
            </w:r>
          </w:p>
        </w:tc>
        <w:tc>
          <w:tcPr>
            <w:tcW w:w="1355" w:type="dxa"/>
          </w:tcPr>
          <w:p w14:paraId="4E9BB2A5" w14:textId="5D98181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419CF" w:rsidRPr="00880F4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400" w:type="dxa"/>
            <w:vAlign w:val="center"/>
          </w:tcPr>
          <w:p w14:paraId="46213490" w14:textId="08F8A4C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419C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28" w:type="dxa"/>
          </w:tcPr>
          <w:p w14:paraId="293D7B23" w14:textId="0EDA754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419CF" w:rsidRPr="00880F49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1400" w:type="dxa"/>
            <w:vAlign w:val="center"/>
          </w:tcPr>
          <w:p w14:paraId="06A22923" w14:textId="6F7EF9D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419CF" w:rsidRPr="00880F49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1598" w:type="dxa"/>
          </w:tcPr>
          <w:p w14:paraId="48F6903F" w14:textId="72FBABF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0419C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87</w:t>
            </w:r>
          </w:p>
        </w:tc>
        <w:tc>
          <w:tcPr>
            <w:tcW w:w="1600" w:type="dxa"/>
          </w:tcPr>
          <w:p w14:paraId="0AB50898" w14:textId="46F4018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9CF" w:rsidRPr="00880F49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</w:p>
        </w:tc>
        <w:tc>
          <w:tcPr>
            <w:tcW w:w="1598" w:type="dxa"/>
            <w:vAlign w:val="center"/>
          </w:tcPr>
          <w:p w14:paraId="33EE8D65" w14:textId="5E6E8A0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0419C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59" w:type="dxa"/>
            <w:vAlign w:val="center"/>
          </w:tcPr>
          <w:p w14:paraId="39D3DBFD" w14:textId="66A0257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419C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8F162F" w:rsidRPr="00880F49" w14:paraId="21362C71" w14:textId="0FAB5334" w:rsidTr="00880F49">
        <w:tc>
          <w:tcPr>
            <w:tcW w:w="2973" w:type="dxa"/>
          </w:tcPr>
          <w:p w14:paraId="6F0BD398" w14:textId="06BB8283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driest month</w:t>
            </w:r>
          </w:p>
        </w:tc>
        <w:tc>
          <w:tcPr>
            <w:tcW w:w="1355" w:type="dxa"/>
          </w:tcPr>
          <w:p w14:paraId="2CBCCF43" w14:textId="21E3A69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419CF" w:rsidRPr="00880F49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400" w:type="dxa"/>
            <w:vAlign w:val="center"/>
          </w:tcPr>
          <w:p w14:paraId="62681022" w14:textId="50CBEFC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419C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28" w:type="dxa"/>
          </w:tcPr>
          <w:p w14:paraId="283FDC72" w14:textId="4CECE95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9CF" w:rsidRPr="00880F49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1400" w:type="dxa"/>
            <w:vAlign w:val="center"/>
          </w:tcPr>
          <w:p w14:paraId="20C89135" w14:textId="549A2F9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6A8A" w:rsidRPr="00880F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419CF" w:rsidRPr="00880F49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1598" w:type="dxa"/>
          </w:tcPr>
          <w:p w14:paraId="01DA121E" w14:textId="5C11779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0419C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77</w:t>
            </w:r>
          </w:p>
        </w:tc>
        <w:tc>
          <w:tcPr>
            <w:tcW w:w="1600" w:type="dxa"/>
          </w:tcPr>
          <w:p w14:paraId="437CA977" w14:textId="4E1FE66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9CF" w:rsidRPr="00880F4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598" w:type="dxa"/>
            <w:vAlign w:val="center"/>
          </w:tcPr>
          <w:p w14:paraId="3244BDA6" w14:textId="54D3D14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0419C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59" w:type="dxa"/>
            <w:vAlign w:val="center"/>
          </w:tcPr>
          <w:p w14:paraId="3AA3A0A6" w14:textId="1333F7D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419C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8F162F" w:rsidRPr="00880F49" w14:paraId="37B2C511" w14:textId="3256C0F8" w:rsidTr="00880F49">
        <w:tc>
          <w:tcPr>
            <w:tcW w:w="2973" w:type="dxa"/>
          </w:tcPr>
          <w:p w14:paraId="3653A891" w14:textId="268C00B3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seasonality</w:t>
            </w:r>
          </w:p>
        </w:tc>
        <w:tc>
          <w:tcPr>
            <w:tcW w:w="1355" w:type="dxa"/>
          </w:tcPr>
          <w:p w14:paraId="70DFC768" w14:textId="67D56104" w:rsidR="008F162F" w:rsidRPr="00880F49" w:rsidRDefault="0076487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159</w:t>
            </w:r>
          </w:p>
        </w:tc>
        <w:tc>
          <w:tcPr>
            <w:tcW w:w="1400" w:type="dxa"/>
            <w:vAlign w:val="center"/>
          </w:tcPr>
          <w:p w14:paraId="53F1C75B" w14:textId="66021FD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528" w:type="dxa"/>
          </w:tcPr>
          <w:p w14:paraId="44B07B75" w14:textId="78EAAC4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1400" w:type="dxa"/>
            <w:vAlign w:val="center"/>
          </w:tcPr>
          <w:p w14:paraId="016D65C6" w14:textId="68253F0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6A8A" w:rsidRPr="00880F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1598" w:type="dxa"/>
          </w:tcPr>
          <w:p w14:paraId="613F89EA" w14:textId="09CB397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96</w:t>
            </w:r>
          </w:p>
        </w:tc>
        <w:tc>
          <w:tcPr>
            <w:tcW w:w="1600" w:type="dxa"/>
          </w:tcPr>
          <w:p w14:paraId="1DBB4066" w14:textId="7DE762F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1598" w:type="dxa"/>
            <w:vAlign w:val="center"/>
          </w:tcPr>
          <w:p w14:paraId="4B885840" w14:textId="0F4A2BF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559" w:type="dxa"/>
            <w:vAlign w:val="center"/>
          </w:tcPr>
          <w:p w14:paraId="4535BA91" w14:textId="522FC5A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</w:t>
            </w:r>
          </w:p>
        </w:tc>
      </w:tr>
      <w:tr w:rsidR="008F162F" w:rsidRPr="00880F49" w14:paraId="57113C84" w14:textId="394329AA" w:rsidTr="00880F49">
        <w:tc>
          <w:tcPr>
            <w:tcW w:w="2973" w:type="dxa"/>
          </w:tcPr>
          <w:p w14:paraId="603EF870" w14:textId="41442504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wettest quarter</w:t>
            </w:r>
          </w:p>
        </w:tc>
        <w:tc>
          <w:tcPr>
            <w:tcW w:w="1355" w:type="dxa"/>
          </w:tcPr>
          <w:p w14:paraId="6F592287" w14:textId="7D149A06" w:rsidR="008F162F" w:rsidRPr="00880F49" w:rsidRDefault="0076487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152</w:t>
            </w:r>
          </w:p>
        </w:tc>
        <w:tc>
          <w:tcPr>
            <w:tcW w:w="1400" w:type="dxa"/>
            <w:vAlign w:val="center"/>
          </w:tcPr>
          <w:p w14:paraId="498E910D" w14:textId="6910278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28" w:type="dxa"/>
          </w:tcPr>
          <w:p w14:paraId="74E71BF5" w14:textId="57272B6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00" w:type="dxa"/>
            <w:vAlign w:val="center"/>
          </w:tcPr>
          <w:p w14:paraId="00CE1A6F" w14:textId="0932120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1598" w:type="dxa"/>
          </w:tcPr>
          <w:p w14:paraId="16E23542" w14:textId="7024F5E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82</w:t>
            </w:r>
          </w:p>
        </w:tc>
        <w:tc>
          <w:tcPr>
            <w:tcW w:w="1600" w:type="dxa"/>
          </w:tcPr>
          <w:p w14:paraId="72691A08" w14:textId="2772386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  <w:tc>
          <w:tcPr>
            <w:tcW w:w="1598" w:type="dxa"/>
            <w:vAlign w:val="center"/>
          </w:tcPr>
          <w:p w14:paraId="68750CD5" w14:textId="7680B34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559" w:type="dxa"/>
            <w:vAlign w:val="center"/>
          </w:tcPr>
          <w:p w14:paraId="60A22231" w14:textId="369FBDB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8F162F" w:rsidRPr="00880F49" w14:paraId="34197D4B" w14:textId="47069DEC" w:rsidTr="00880F49">
        <w:tc>
          <w:tcPr>
            <w:tcW w:w="2973" w:type="dxa"/>
          </w:tcPr>
          <w:p w14:paraId="4B4B7369" w14:textId="39C1F657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driest quarter</w:t>
            </w:r>
          </w:p>
        </w:tc>
        <w:tc>
          <w:tcPr>
            <w:tcW w:w="1355" w:type="dxa"/>
          </w:tcPr>
          <w:p w14:paraId="361977C6" w14:textId="53AD2A3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400" w:type="dxa"/>
            <w:vAlign w:val="center"/>
          </w:tcPr>
          <w:p w14:paraId="0A14B71B" w14:textId="4969BDD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28" w:type="dxa"/>
          </w:tcPr>
          <w:p w14:paraId="6AFF0D95" w14:textId="0E587A9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1400" w:type="dxa"/>
            <w:vAlign w:val="center"/>
          </w:tcPr>
          <w:p w14:paraId="7F11652E" w14:textId="51B51A5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6A8A" w:rsidRPr="00880F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1598" w:type="dxa"/>
          </w:tcPr>
          <w:p w14:paraId="53DDC4C1" w14:textId="7D698D4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76</w:t>
            </w:r>
          </w:p>
        </w:tc>
        <w:tc>
          <w:tcPr>
            <w:tcW w:w="1600" w:type="dxa"/>
          </w:tcPr>
          <w:p w14:paraId="5C5AE22A" w14:textId="013ADD9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598" w:type="dxa"/>
            <w:vAlign w:val="center"/>
          </w:tcPr>
          <w:p w14:paraId="04A08D42" w14:textId="7C24EFA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59" w:type="dxa"/>
            <w:vAlign w:val="center"/>
          </w:tcPr>
          <w:p w14:paraId="63E544B1" w14:textId="26B5C93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8F162F" w:rsidRPr="00880F49" w14:paraId="6E10C4E5" w14:textId="6D8931F5" w:rsidTr="00880F49">
        <w:tc>
          <w:tcPr>
            <w:tcW w:w="2973" w:type="dxa"/>
          </w:tcPr>
          <w:p w14:paraId="50E86BEE" w14:textId="39885D6E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warmest quarter</w:t>
            </w:r>
          </w:p>
        </w:tc>
        <w:tc>
          <w:tcPr>
            <w:tcW w:w="1355" w:type="dxa"/>
          </w:tcPr>
          <w:p w14:paraId="31BAA57D" w14:textId="2F9AA032" w:rsidR="008F162F" w:rsidRPr="00880F49" w:rsidRDefault="0076487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141</w:t>
            </w:r>
          </w:p>
        </w:tc>
        <w:tc>
          <w:tcPr>
            <w:tcW w:w="1400" w:type="dxa"/>
            <w:vAlign w:val="center"/>
          </w:tcPr>
          <w:p w14:paraId="606B6C66" w14:textId="5C5E8BA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28" w:type="dxa"/>
          </w:tcPr>
          <w:p w14:paraId="34198C0B" w14:textId="203B347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</w:p>
        </w:tc>
        <w:tc>
          <w:tcPr>
            <w:tcW w:w="1400" w:type="dxa"/>
            <w:vAlign w:val="center"/>
          </w:tcPr>
          <w:p w14:paraId="5A3C1D9E" w14:textId="1ED9368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6A8A" w:rsidRPr="00880F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</w:p>
        </w:tc>
        <w:tc>
          <w:tcPr>
            <w:tcW w:w="1598" w:type="dxa"/>
          </w:tcPr>
          <w:p w14:paraId="7E93B319" w14:textId="3AB6054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71</w:t>
            </w:r>
          </w:p>
        </w:tc>
        <w:tc>
          <w:tcPr>
            <w:tcW w:w="1600" w:type="dxa"/>
          </w:tcPr>
          <w:p w14:paraId="03061044" w14:textId="077790E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598" w:type="dxa"/>
            <w:vAlign w:val="center"/>
          </w:tcPr>
          <w:p w14:paraId="27BCDCA5" w14:textId="105AB13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59" w:type="dxa"/>
            <w:vAlign w:val="center"/>
          </w:tcPr>
          <w:p w14:paraId="434E8747" w14:textId="54E4F8A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2</w:t>
            </w:r>
          </w:p>
        </w:tc>
      </w:tr>
      <w:tr w:rsidR="008F162F" w:rsidRPr="00880F49" w14:paraId="59A8A473" w14:textId="36A891A0" w:rsidTr="00880F49">
        <w:tc>
          <w:tcPr>
            <w:tcW w:w="2973" w:type="dxa"/>
          </w:tcPr>
          <w:p w14:paraId="145E6AA6" w14:textId="540F4F1B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coldest quarter</w:t>
            </w:r>
          </w:p>
        </w:tc>
        <w:tc>
          <w:tcPr>
            <w:tcW w:w="1355" w:type="dxa"/>
          </w:tcPr>
          <w:p w14:paraId="059CB9F8" w14:textId="6DEBFE99" w:rsidR="008F162F" w:rsidRPr="00880F49" w:rsidRDefault="0076487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172</w:t>
            </w:r>
          </w:p>
        </w:tc>
        <w:tc>
          <w:tcPr>
            <w:tcW w:w="1400" w:type="dxa"/>
            <w:vAlign w:val="center"/>
          </w:tcPr>
          <w:p w14:paraId="689722D4" w14:textId="501AF05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28" w:type="dxa"/>
          </w:tcPr>
          <w:p w14:paraId="4C0CB110" w14:textId="5F8ED22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400" w:type="dxa"/>
            <w:vAlign w:val="center"/>
          </w:tcPr>
          <w:p w14:paraId="44C3BA82" w14:textId="7DEC0F1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1598" w:type="dxa"/>
          </w:tcPr>
          <w:p w14:paraId="662735F4" w14:textId="4EED58A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66</w:t>
            </w:r>
          </w:p>
        </w:tc>
        <w:tc>
          <w:tcPr>
            <w:tcW w:w="1600" w:type="dxa"/>
          </w:tcPr>
          <w:p w14:paraId="22507491" w14:textId="71C7DAA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  <w:tc>
          <w:tcPr>
            <w:tcW w:w="1598" w:type="dxa"/>
            <w:vAlign w:val="center"/>
          </w:tcPr>
          <w:p w14:paraId="4F1EC6EF" w14:textId="0260419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59" w:type="dxa"/>
            <w:vAlign w:val="center"/>
          </w:tcPr>
          <w:p w14:paraId="7BE77100" w14:textId="7DBB024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</w:tr>
      <w:tr w:rsidR="008F162F" w:rsidRPr="00880F49" w14:paraId="3328B681" w14:textId="78E710F2" w:rsidTr="00880F49">
        <w:tc>
          <w:tcPr>
            <w:tcW w:w="2973" w:type="dxa"/>
          </w:tcPr>
          <w:p w14:paraId="35B9C4F7" w14:textId="1B342F15" w:rsidR="008F162F" w:rsidRPr="00880F49" w:rsidRDefault="008F162F" w:rsidP="008F162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ndscape features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585955B2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6396C72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14:paraId="593FF6B9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066E28B9" w14:textId="1DF19DD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</w:tcPr>
          <w:p w14:paraId="08DFDB00" w14:textId="23D6E724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</w:tcPr>
          <w:p w14:paraId="7A0D41EB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</w:tcPr>
          <w:p w14:paraId="47E2F25C" w14:textId="066A3AAF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3820F2C" w14:textId="031637E0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162F" w:rsidRPr="00880F49" w14:paraId="42A10593" w14:textId="77777777" w:rsidTr="00880F49">
        <w:tc>
          <w:tcPr>
            <w:tcW w:w="2973" w:type="dxa"/>
          </w:tcPr>
          <w:p w14:paraId="58E67521" w14:textId="354381CD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itud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8675B" w14:textId="4F973546" w:rsidR="008F162F" w:rsidRPr="00880F49" w:rsidRDefault="0076487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23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1C4E8" w14:textId="5B503A1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528" w:type="dxa"/>
          </w:tcPr>
          <w:p w14:paraId="25BBD0A0" w14:textId="242E865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83</w:t>
            </w:r>
          </w:p>
        </w:tc>
        <w:tc>
          <w:tcPr>
            <w:tcW w:w="1400" w:type="dxa"/>
          </w:tcPr>
          <w:p w14:paraId="313F4385" w14:textId="15784EC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98" w:type="dxa"/>
          </w:tcPr>
          <w:p w14:paraId="630E2466" w14:textId="190F769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1600" w:type="dxa"/>
          </w:tcPr>
          <w:p w14:paraId="3D787CB5" w14:textId="770AE1C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  <w:tc>
          <w:tcPr>
            <w:tcW w:w="1598" w:type="dxa"/>
            <w:vAlign w:val="center"/>
          </w:tcPr>
          <w:p w14:paraId="30974A27" w14:textId="3CAE87A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559" w:type="dxa"/>
            <w:vAlign w:val="center"/>
          </w:tcPr>
          <w:p w14:paraId="37047FA1" w14:textId="7EACC3F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</w:tr>
      <w:tr w:rsidR="008F162F" w:rsidRPr="00880F49" w14:paraId="10CEC2F0" w14:textId="3F8CDD2E" w:rsidTr="00880F49">
        <w:tc>
          <w:tcPr>
            <w:tcW w:w="2973" w:type="dxa"/>
          </w:tcPr>
          <w:p w14:paraId="3BEE3C5E" w14:textId="65FDD1C8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-South Orientation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07210EEB" w14:textId="00A7281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1A45F336" w14:textId="63D6CA7A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1528" w:type="dxa"/>
          </w:tcPr>
          <w:p w14:paraId="56B0314B" w14:textId="306C9CB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1400" w:type="dxa"/>
            <w:vAlign w:val="center"/>
          </w:tcPr>
          <w:p w14:paraId="30345723" w14:textId="610D1EB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1598" w:type="dxa"/>
          </w:tcPr>
          <w:p w14:paraId="754F7681" w14:textId="4DD0142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1600" w:type="dxa"/>
          </w:tcPr>
          <w:p w14:paraId="1F3532E4" w14:textId="0592801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42</w:t>
            </w:r>
          </w:p>
        </w:tc>
        <w:tc>
          <w:tcPr>
            <w:tcW w:w="1598" w:type="dxa"/>
            <w:vAlign w:val="center"/>
          </w:tcPr>
          <w:p w14:paraId="72B661AF" w14:textId="0149DDD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559" w:type="dxa"/>
            <w:vAlign w:val="center"/>
          </w:tcPr>
          <w:p w14:paraId="1A0E1185" w14:textId="4940272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</w:tr>
      <w:tr w:rsidR="008F162F" w:rsidRPr="00880F49" w14:paraId="64EBE7BA" w14:textId="77777777" w:rsidTr="00880F49">
        <w:tc>
          <w:tcPr>
            <w:tcW w:w="2973" w:type="dxa"/>
          </w:tcPr>
          <w:p w14:paraId="4A3EC508" w14:textId="1BB8CC02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-West Orientation</w:t>
            </w:r>
          </w:p>
        </w:tc>
        <w:tc>
          <w:tcPr>
            <w:tcW w:w="1355" w:type="dxa"/>
          </w:tcPr>
          <w:p w14:paraId="65199341" w14:textId="3F0BB09A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00" w:type="dxa"/>
            <w:vAlign w:val="center"/>
          </w:tcPr>
          <w:p w14:paraId="21330C2B" w14:textId="34186B2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28" w:type="dxa"/>
          </w:tcPr>
          <w:p w14:paraId="3E668225" w14:textId="6C3F8AD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  <w:tc>
          <w:tcPr>
            <w:tcW w:w="1400" w:type="dxa"/>
            <w:vAlign w:val="center"/>
          </w:tcPr>
          <w:p w14:paraId="7D9BABF1" w14:textId="2AA6DF7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598" w:type="dxa"/>
          </w:tcPr>
          <w:p w14:paraId="582028F9" w14:textId="47437E5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1600" w:type="dxa"/>
          </w:tcPr>
          <w:p w14:paraId="04FDC74C" w14:textId="5B2830E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  <w:tc>
          <w:tcPr>
            <w:tcW w:w="1598" w:type="dxa"/>
            <w:vAlign w:val="center"/>
          </w:tcPr>
          <w:p w14:paraId="64D0AC00" w14:textId="4286737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559" w:type="dxa"/>
            <w:vAlign w:val="center"/>
          </w:tcPr>
          <w:p w14:paraId="34636A25" w14:textId="6464D78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1</w:t>
            </w:r>
          </w:p>
        </w:tc>
      </w:tr>
      <w:tr w:rsidR="008F162F" w:rsidRPr="00880F49" w14:paraId="19D73845" w14:textId="28C2CCB2" w:rsidTr="00880F49">
        <w:tc>
          <w:tcPr>
            <w:tcW w:w="2973" w:type="dxa"/>
          </w:tcPr>
          <w:p w14:paraId="671931B3" w14:textId="3F2D288A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</w:t>
            </w:r>
          </w:p>
        </w:tc>
        <w:tc>
          <w:tcPr>
            <w:tcW w:w="1355" w:type="dxa"/>
          </w:tcPr>
          <w:p w14:paraId="6C4C4633" w14:textId="1434A15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00" w:type="dxa"/>
          </w:tcPr>
          <w:p w14:paraId="452E05D8" w14:textId="5B1EE24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528" w:type="dxa"/>
          </w:tcPr>
          <w:p w14:paraId="3D41A92F" w14:textId="53F7385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</w:p>
        </w:tc>
        <w:tc>
          <w:tcPr>
            <w:tcW w:w="1400" w:type="dxa"/>
          </w:tcPr>
          <w:p w14:paraId="03F49EA7" w14:textId="7824DAE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6A8A" w:rsidRPr="00880F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1598" w:type="dxa"/>
          </w:tcPr>
          <w:p w14:paraId="0F08464B" w14:textId="5D5E73C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48</w:t>
            </w:r>
          </w:p>
        </w:tc>
        <w:tc>
          <w:tcPr>
            <w:tcW w:w="1600" w:type="dxa"/>
          </w:tcPr>
          <w:p w14:paraId="44DCE962" w14:textId="52CCC20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598" w:type="dxa"/>
            <w:vAlign w:val="center"/>
          </w:tcPr>
          <w:p w14:paraId="5DE6A21C" w14:textId="77BB769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59" w:type="dxa"/>
            <w:vAlign w:val="center"/>
          </w:tcPr>
          <w:p w14:paraId="5433970A" w14:textId="60A1B83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</w:tr>
      <w:tr w:rsidR="008F162F" w:rsidRPr="00880F49" w14:paraId="1AD33F9A" w14:textId="77777777" w:rsidTr="00880F49">
        <w:tc>
          <w:tcPr>
            <w:tcW w:w="2973" w:type="dxa"/>
          </w:tcPr>
          <w:p w14:paraId="1172FE6B" w14:textId="000ABEF9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permanent rivers</w:t>
            </w:r>
          </w:p>
        </w:tc>
        <w:tc>
          <w:tcPr>
            <w:tcW w:w="1355" w:type="dxa"/>
          </w:tcPr>
          <w:p w14:paraId="0397025A" w14:textId="75B5703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00" w:type="dxa"/>
            <w:vAlign w:val="center"/>
          </w:tcPr>
          <w:p w14:paraId="5341E201" w14:textId="25E4A22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1528" w:type="dxa"/>
          </w:tcPr>
          <w:p w14:paraId="218819C1" w14:textId="6224BB9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243</w:t>
            </w:r>
          </w:p>
        </w:tc>
        <w:tc>
          <w:tcPr>
            <w:tcW w:w="1400" w:type="dxa"/>
            <w:vAlign w:val="center"/>
          </w:tcPr>
          <w:p w14:paraId="7D50CF56" w14:textId="06FC0EE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98" w:type="dxa"/>
          </w:tcPr>
          <w:p w14:paraId="202F085C" w14:textId="601D6FE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1600" w:type="dxa"/>
          </w:tcPr>
          <w:p w14:paraId="093A6A41" w14:textId="35442B8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598" w:type="dxa"/>
            <w:vAlign w:val="center"/>
          </w:tcPr>
          <w:p w14:paraId="47607D79" w14:textId="4B0029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559" w:type="dxa"/>
            <w:vAlign w:val="center"/>
          </w:tcPr>
          <w:p w14:paraId="5BBA72CE" w14:textId="5B56841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6</w:t>
            </w:r>
          </w:p>
        </w:tc>
      </w:tr>
      <w:tr w:rsidR="008F162F" w:rsidRPr="00880F49" w14:paraId="220CF20A" w14:textId="77777777" w:rsidTr="00880F49">
        <w:tc>
          <w:tcPr>
            <w:tcW w:w="2973" w:type="dxa"/>
          </w:tcPr>
          <w:p w14:paraId="40072207" w14:textId="6A9869BE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temporary rivers</w:t>
            </w:r>
          </w:p>
        </w:tc>
        <w:tc>
          <w:tcPr>
            <w:tcW w:w="1355" w:type="dxa"/>
          </w:tcPr>
          <w:p w14:paraId="6CB13211" w14:textId="1299590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1400" w:type="dxa"/>
            <w:vAlign w:val="center"/>
          </w:tcPr>
          <w:p w14:paraId="64DAB9F9" w14:textId="7B6FB9B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1528" w:type="dxa"/>
          </w:tcPr>
          <w:p w14:paraId="361D72C7" w14:textId="505C0DC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400" w:type="dxa"/>
            <w:vAlign w:val="center"/>
          </w:tcPr>
          <w:p w14:paraId="22C916A9" w14:textId="663975EA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98" w:type="dxa"/>
          </w:tcPr>
          <w:p w14:paraId="1777071F" w14:textId="1C59D18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42</w:t>
            </w:r>
          </w:p>
        </w:tc>
        <w:tc>
          <w:tcPr>
            <w:tcW w:w="1600" w:type="dxa"/>
          </w:tcPr>
          <w:p w14:paraId="3D501D31" w14:textId="4EB07270" w:rsidR="008F162F" w:rsidRPr="00880F49" w:rsidRDefault="0076487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1598" w:type="dxa"/>
            <w:vAlign w:val="center"/>
          </w:tcPr>
          <w:p w14:paraId="4C58ECCE" w14:textId="61766FE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559" w:type="dxa"/>
            <w:vAlign w:val="center"/>
          </w:tcPr>
          <w:p w14:paraId="0A816BB0" w14:textId="396146A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3</w:t>
            </w:r>
          </w:p>
        </w:tc>
      </w:tr>
      <w:tr w:rsidR="008F162F" w:rsidRPr="00880F49" w14:paraId="75496B81" w14:textId="77777777" w:rsidTr="00880F49">
        <w:tc>
          <w:tcPr>
            <w:tcW w:w="2973" w:type="dxa"/>
          </w:tcPr>
          <w:p w14:paraId="3935425C" w14:textId="420BAD3E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water channels</w:t>
            </w:r>
          </w:p>
        </w:tc>
        <w:tc>
          <w:tcPr>
            <w:tcW w:w="1355" w:type="dxa"/>
          </w:tcPr>
          <w:p w14:paraId="4B3F8C40" w14:textId="743DB94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  <w:tc>
          <w:tcPr>
            <w:tcW w:w="1400" w:type="dxa"/>
            <w:vAlign w:val="center"/>
          </w:tcPr>
          <w:p w14:paraId="5FF4625E" w14:textId="774FADE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1528" w:type="dxa"/>
          </w:tcPr>
          <w:p w14:paraId="3D6E984D" w14:textId="311B54C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1400" w:type="dxa"/>
            <w:vAlign w:val="center"/>
          </w:tcPr>
          <w:p w14:paraId="56D587E1" w14:textId="0DF2B1B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1598" w:type="dxa"/>
          </w:tcPr>
          <w:p w14:paraId="58CAAEA2" w14:textId="570DC0D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49</w:t>
            </w:r>
          </w:p>
        </w:tc>
        <w:tc>
          <w:tcPr>
            <w:tcW w:w="1600" w:type="dxa"/>
          </w:tcPr>
          <w:p w14:paraId="5A2878BE" w14:textId="3B6FD51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</w:p>
        </w:tc>
        <w:tc>
          <w:tcPr>
            <w:tcW w:w="1598" w:type="dxa"/>
            <w:vAlign w:val="center"/>
          </w:tcPr>
          <w:p w14:paraId="729A6C44" w14:textId="3B847EC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59" w:type="dxa"/>
            <w:vAlign w:val="center"/>
          </w:tcPr>
          <w:p w14:paraId="293870BA" w14:textId="64E5C8C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</w:tr>
      <w:tr w:rsidR="008F162F" w:rsidRPr="00880F49" w14:paraId="6A4F8533" w14:textId="55DB4118" w:rsidTr="00880F49">
        <w:tc>
          <w:tcPr>
            <w:tcW w:w="2973" w:type="dxa"/>
          </w:tcPr>
          <w:p w14:paraId="3AC0F79A" w14:textId="2F32AB68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permanent lakes</w:t>
            </w:r>
          </w:p>
        </w:tc>
        <w:tc>
          <w:tcPr>
            <w:tcW w:w="1355" w:type="dxa"/>
          </w:tcPr>
          <w:p w14:paraId="112A2C15" w14:textId="03AE56B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400" w:type="dxa"/>
            <w:vAlign w:val="center"/>
          </w:tcPr>
          <w:p w14:paraId="19E9CC44" w14:textId="314685C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528" w:type="dxa"/>
          </w:tcPr>
          <w:p w14:paraId="039E1317" w14:textId="05F0DAB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  <w:tc>
          <w:tcPr>
            <w:tcW w:w="1400" w:type="dxa"/>
            <w:vAlign w:val="center"/>
          </w:tcPr>
          <w:p w14:paraId="6E960C73" w14:textId="55971ED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598" w:type="dxa"/>
          </w:tcPr>
          <w:p w14:paraId="3D852140" w14:textId="246AEA2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  <w:tc>
          <w:tcPr>
            <w:tcW w:w="1600" w:type="dxa"/>
          </w:tcPr>
          <w:p w14:paraId="5263DC49" w14:textId="49F5136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</w:p>
        </w:tc>
        <w:tc>
          <w:tcPr>
            <w:tcW w:w="1598" w:type="dxa"/>
            <w:vAlign w:val="center"/>
          </w:tcPr>
          <w:p w14:paraId="468EF5AD" w14:textId="3494FD1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1559" w:type="dxa"/>
            <w:vAlign w:val="center"/>
          </w:tcPr>
          <w:p w14:paraId="575D29A2" w14:textId="1498077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</w:t>
            </w:r>
          </w:p>
        </w:tc>
      </w:tr>
      <w:tr w:rsidR="008F162F" w:rsidRPr="00880F49" w14:paraId="364D653C" w14:textId="2C13059E" w:rsidTr="00880F49">
        <w:tc>
          <w:tcPr>
            <w:tcW w:w="2973" w:type="dxa"/>
          </w:tcPr>
          <w:p w14:paraId="07B5E135" w14:textId="2FA8436E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temporary lakes</w:t>
            </w:r>
          </w:p>
        </w:tc>
        <w:tc>
          <w:tcPr>
            <w:tcW w:w="1355" w:type="dxa"/>
          </w:tcPr>
          <w:p w14:paraId="28994521" w14:textId="6D1D8BE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400" w:type="dxa"/>
            <w:vAlign w:val="center"/>
          </w:tcPr>
          <w:p w14:paraId="1AFDD483" w14:textId="09957E0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28" w:type="dxa"/>
          </w:tcPr>
          <w:p w14:paraId="105DFA04" w14:textId="453CFD3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1400" w:type="dxa"/>
            <w:vAlign w:val="center"/>
          </w:tcPr>
          <w:p w14:paraId="7EEEFD45" w14:textId="36F8468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598" w:type="dxa"/>
          </w:tcPr>
          <w:p w14:paraId="7D2916CA" w14:textId="6188EFF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1600" w:type="dxa"/>
          </w:tcPr>
          <w:p w14:paraId="0AE77E11" w14:textId="0ADECF4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1598" w:type="dxa"/>
            <w:vAlign w:val="center"/>
          </w:tcPr>
          <w:p w14:paraId="7838E028" w14:textId="4DD98ED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1559" w:type="dxa"/>
            <w:vAlign w:val="center"/>
          </w:tcPr>
          <w:p w14:paraId="70CB4919" w14:textId="63653AE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</w:t>
            </w:r>
          </w:p>
        </w:tc>
      </w:tr>
      <w:tr w:rsidR="008F162F" w:rsidRPr="00880F49" w14:paraId="1F1B17A6" w14:textId="41C047F5" w:rsidTr="00880F49">
        <w:tc>
          <w:tcPr>
            <w:tcW w:w="2973" w:type="dxa"/>
          </w:tcPr>
          <w:p w14:paraId="523181D1" w14:textId="36812316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reservoir waters</w:t>
            </w:r>
          </w:p>
        </w:tc>
        <w:tc>
          <w:tcPr>
            <w:tcW w:w="1355" w:type="dxa"/>
          </w:tcPr>
          <w:p w14:paraId="3A1CBC55" w14:textId="5289C341" w:rsidR="008F162F" w:rsidRPr="00880F49" w:rsidRDefault="0076487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182</w:t>
            </w:r>
          </w:p>
        </w:tc>
        <w:tc>
          <w:tcPr>
            <w:tcW w:w="1400" w:type="dxa"/>
            <w:vAlign w:val="center"/>
          </w:tcPr>
          <w:p w14:paraId="7B71E231" w14:textId="14A1D40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28" w:type="dxa"/>
          </w:tcPr>
          <w:p w14:paraId="2AD9146D" w14:textId="25530F5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400" w:type="dxa"/>
            <w:vAlign w:val="center"/>
          </w:tcPr>
          <w:p w14:paraId="48F77139" w14:textId="10605FC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98" w:type="dxa"/>
          </w:tcPr>
          <w:p w14:paraId="6C572F44" w14:textId="6E8DA00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1600" w:type="dxa"/>
          </w:tcPr>
          <w:p w14:paraId="2FE825C7" w14:textId="5537B37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52</w:t>
            </w:r>
          </w:p>
        </w:tc>
        <w:tc>
          <w:tcPr>
            <w:tcW w:w="1598" w:type="dxa"/>
            <w:vAlign w:val="center"/>
          </w:tcPr>
          <w:p w14:paraId="411C4E76" w14:textId="38B944D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559" w:type="dxa"/>
            <w:vAlign w:val="center"/>
          </w:tcPr>
          <w:p w14:paraId="08954FDC" w14:textId="6BB8033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8F162F" w:rsidRPr="00880F49" w14:paraId="3A559333" w14:textId="632553D5" w:rsidTr="00880F49">
        <w:tc>
          <w:tcPr>
            <w:tcW w:w="2973" w:type="dxa"/>
          </w:tcPr>
          <w:p w14:paraId="6D66F539" w14:textId="1B6A0219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drinking fountains</w:t>
            </w:r>
          </w:p>
        </w:tc>
        <w:tc>
          <w:tcPr>
            <w:tcW w:w="1355" w:type="dxa"/>
          </w:tcPr>
          <w:p w14:paraId="2E3716F2" w14:textId="7462431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</w:p>
        </w:tc>
        <w:tc>
          <w:tcPr>
            <w:tcW w:w="1400" w:type="dxa"/>
            <w:vAlign w:val="center"/>
          </w:tcPr>
          <w:p w14:paraId="127811B7" w14:textId="7710D14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1528" w:type="dxa"/>
          </w:tcPr>
          <w:p w14:paraId="1B9C0A21" w14:textId="2CC5D87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1400" w:type="dxa"/>
            <w:vAlign w:val="center"/>
          </w:tcPr>
          <w:p w14:paraId="64B08DD5" w14:textId="64DC678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598" w:type="dxa"/>
          </w:tcPr>
          <w:p w14:paraId="612B20E3" w14:textId="1497A7D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600" w:type="dxa"/>
          </w:tcPr>
          <w:p w14:paraId="6785D77E" w14:textId="0E43666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1598" w:type="dxa"/>
            <w:vAlign w:val="center"/>
          </w:tcPr>
          <w:p w14:paraId="36919CA8" w14:textId="7CAB471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59" w:type="dxa"/>
            <w:vAlign w:val="center"/>
          </w:tcPr>
          <w:p w14:paraId="2A0DF2F7" w14:textId="28173A4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</w:tr>
      <w:tr w:rsidR="008F162F" w:rsidRPr="00880F49" w14:paraId="17A872A0" w14:textId="742EA660" w:rsidTr="00880F49">
        <w:tc>
          <w:tcPr>
            <w:tcW w:w="2973" w:type="dxa"/>
          </w:tcPr>
          <w:p w14:paraId="7FFCE2D1" w14:textId="007101CF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spring water</w:t>
            </w:r>
          </w:p>
        </w:tc>
        <w:tc>
          <w:tcPr>
            <w:tcW w:w="1355" w:type="dxa"/>
          </w:tcPr>
          <w:p w14:paraId="6DA67F8A" w14:textId="5F6A58D7" w:rsidR="008F162F" w:rsidRPr="00880F49" w:rsidRDefault="0076487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251</w:t>
            </w:r>
          </w:p>
        </w:tc>
        <w:tc>
          <w:tcPr>
            <w:tcW w:w="1400" w:type="dxa"/>
            <w:vAlign w:val="center"/>
          </w:tcPr>
          <w:p w14:paraId="2777C7E5" w14:textId="0F923096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28" w:type="dxa"/>
          </w:tcPr>
          <w:p w14:paraId="6A637E6E" w14:textId="6C14627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400" w:type="dxa"/>
            <w:vAlign w:val="center"/>
          </w:tcPr>
          <w:p w14:paraId="3E36A380" w14:textId="2C98AA6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1598" w:type="dxa"/>
          </w:tcPr>
          <w:p w14:paraId="7615B3E3" w14:textId="4D53AB5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600" w:type="dxa"/>
          </w:tcPr>
          <w:p w14:paraId="2DDC0416" w14:textId="430F624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</w:p>
        </w:tc>
        <w:tc>
          <w:tcPr>
            <w:tcW w:w="1598" w:type="dxa"/>
            <w:vAlign w:val="center"/>
          </w:tcPr>
          <w:p w14:paraId="57F7B6FA" w14:textId="3BF364A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1559" w:type="dxa"/>
            <w:vAlign w:val="center"/>
          </w:tcPr>
          <w:p w14:paraId="3CB19701" w14:textId="5849810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</w:tr>
      <w:tr w:rsidR="008F162F" w:rsidRPr="00880F49" w14:paraId="5F31E9CF" w14:textId="03FACB06" w:rsidTr="00880F49">
        <w:tc>
          <w:tcPr>
            <w:tcW w:w="2973" w:type="dxa"/>
          </w:tcPr>
          <w:p w14:paraId="34421F9E" w14:textId="164E0490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water tanks</w:t>
            </w:r>
          </w:p>
        </w:tc>
        <w:tc>
          <w:tcPr>
            <w:tcW w:w="1355" w:type="dxa"/>
          </w:tcPr>
          <w:p w14:paraId="0ABB874F" w14:textId="7E0A049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400" w:type="dxa"/>
            <w:vAlign w:val="center"/>
          </w:tcPr>
          <w:p w14:paraId="57428DE8" w14:textId="3E747D3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528" w:type="dxa"/>
          </w:tcPr>
          <w:p w14:paraId="4EEE49A0" w14:textId="488BDF4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</w:p>
        </w:tc>
        <w:tc>
          <w:tcPr>
            <w:tcW w:w="1400" w:type="dxa"/>
            <w:vAlign w:val="center"/>
          </w:tcPr>
          <w:p w14:paraId="036BDB4F" w14:textId="1471B40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598" w:type="dxa"/>
          </w:tcPr>
          <w:p w14:paraId="3D45E4D7" w14:textId="3FD12B1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1600" w:type="dxa"/>
          </w:tcPr>
          <w:p w14:paraId="3F7831DE" w14:textId="5D40514A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598" w:type="dxa"/>
            <w:vAlign w:val="center"/>
          </w:tcPr>
          <w:p w14:paraId="342B7868" w14:textId="6CF8C53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1559" w:type="dxa"/>
            <w:vAlign w:val="center"/>
          </w:tcPr>
          <w:p w14:paraId="474B477F" w14:textId="1389962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3</w:t>
            </w:r>
          </w:p>
        </w:tc>
      </w:tr>
      <w:tr w:rsidR="008F162F" w:rsidRPr="00880F49" w14:paraId="5B2FDA14" w14:textId="2E02B452" w:rsidTr="00880F49">
        <w:tc>
          <w:tcPr>
            <w:tcW w:w="2973" w:type="dxa"/>
          </w:tcPr>
          <w:p w14:paraId="18E398A5" w14:textId="7A43FAAF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water wells</w:t>
            </w:r>
          </w:p>
        </w:tc>
        <w:tc>
          <w:tcPr>
            <w:tcW w:w="1355" w:type="dxa"/>
          </w:tcPr>
          <w:p w14:paraId="68FEC78E" w14:textId="200792C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1400" w:type="dxa"/>
            <w:vAlign w:val="center"/>
          </w:tcPr>
          <w:p w14:paraId="113A7B57" w14:textId="447D318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528" w:type="dxa"/>
          </w:tcPr>
          <w:p w14:paraId="4B7086F0" w14:textId="1FB5B59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1400" w:type="dxa"/>
            <w:vAlign w:val="center"/>
          </w:tcPr>
          <w:p w14:paraId="4A11A4F6" w14:textId="6DE3B19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1598" w:type="dxa"/>
          </w:tcPr>
          <w:p w14:paraId="7A367E82" w14:textId="3BCE106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1600" w:type="dxa"/>
          </w:tcPr>
          <w:p w14:paraId="708192E1" w14:textId="1DDE84D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1598" w:type="dxa"/>
            <w:vAlign w:val="center"/>
          </w:tcPr>
          <w:p w14:paraId="43D1633E" w14:textId="69F6BAC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1559" w:type="dxa"/>
            <w:vAlign w:val="center"/>
          </w:tcPr>
          <w:p w14:paraId="38CC77D2" w14:textId="50F605E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</w:tr>
      <w:tr w:rsidR="008F162F" w:rsidRPr="00880F49" w14:paraId="2E37BC3E" w14:textId="171D7873" w:rsidTr="00880F49">
        <w:tc>
          <w:tcPr>
            <w:tcW w:w="2973" w:type="dxa"/>
          </w:tcPr>
          <w:p w14:paraId="55CE191D" w14:textId="2971AB23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ponds</w:t>
            </w:r>
          </w:p>
        </w:tc>
        <w:tc>
          <w:tcPr>
            <w:tcW w:w="1355" w:type="dxa"/>
          </w:tcPr>
          <w:p w14:paraId="4FE0210B" w14:textId="7F05E0F3" w:rsidR="008F162F" w:rsidRPr="00880F49" w:rsidRDefault="0076487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194</w:t>
            </w:r>
          </w:p>
        </w:tc>
        <w:tc>
          <w:tcPr>
            <w:tcW w:w="1400" w:type="dxa"/>
            <w:vAlign w:val="center"/>
          </w:tcPr>
          <w:p w14:paraId="64608EBE" w14:textId="3284FE7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528" w:type="dxa"/>
          </w:tcPr>
          <w:p w14:paraId="00E39A91" w14:textId="3B53994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66</w:t>
            </w:r>
          </w:p>
        </w:tc>
        <w:tc>
          <w:tcPr>
            <w:tcW w:w="1400" w:type="dxa"/>
            <w:vAlign w:val="center"/>
          </w:tcPr>
          <w:p w14:paraId="6A3B7F65" w14:textId="1D0B8E0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98" w:type="dxa"/>
          </w:tcPr>
          <w:p w14:paraId="792ED3D0" w14:textId="3594C43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600" w:type="dxa"/>
          </w:tcPr>
          <w:p w14:paraId="52558BD3" w14:textId="07F94F6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  <w:tc>
          <w:tcPr>
            <w:tcW w:w="1598" w:type="dxa"/>
            <w:vAlign w:val="center"/>
          </w:tcPr>
          <w:p w14:paraId="6E29A563" w14:textId="466F01B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559" w:type="dxa"/>
            <w:vAlign w:val="center"/>
          </w:tcPr>
          <w:p w14:paraId="60A2A05A" w14:textId="48F0A65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</w:tr>
      <w:tr w:rsidR="008F162F" w:rsidRPr="00880F49" w14:paraId="668A0B1B" w14:textId="59EE8EF6" w:rsidTr="00880F49">
        <w:tc>
          <w:tcPr>
            <w:tcW w:w="2973" w:type="dxa"/>
          </w:tcPr>
          <w:p w14:paraId="2B3D649A" w14:textId="1359731B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urban areas</w:t>
            </w:r>
          </w:p>
        </w:tc>
        <w:tc>
          <w:tcPr>
            <w:tcW w:w="1355" w:type="dxa"/>
          </w:tcPr>
          <w:p w14:paraId="2102E596" w14:textId="3613F2E6" w:rsidR="008F162F" w:rsidRPr="00880F49" w:rsidRDefault="0076487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146</w:t>
            </w:r>
          </w:p>
        </w:tc>
        <w:tc>
          <w:tcPr>
            <w:tcW w:w="1400" w:type="dxa"/>
            <w:vAlign w:val="center"/>
          </w:tcPr>
          <w:p w14:paraId="072E60B2" w14:textId="3FC83F8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528" w:type="dxa"/>
          </w:tcPr>
          <w:p w14:paraId="348DC6FF" w14:textId="1A26155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1400" w:type="dxa"/>
            <w:vAlign w:val="center"/>
          </w:tcPr>
          <w:p w14:paraId="33F0C1C6" w14:textId="1164F22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598" w:type="dxa"/>
          </w:tcPr>
          <w:p w14:paraId="2AEC3481" w14:textId="1B322FC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1600" w:type="dxa"/>
          </w:tcPr>
          <w:p w14:paraId="17C078DA" w14:textId="464008B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1598" w:type="dxa"/>
            <w:vAlign w:val="center"/>
          </w:tcPr>
          <w:p w14:paraId="6EA86C18" w14:textId="04DDDCA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1559" w:type="dxa"/>
            <w:vAlign w:val="center"/>
          </w:tcPr>
          <w:p w14:paraId="2FEF4D48" w14:textId="2CFC60F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</w:tr>
      <w:tr w:rsidR="008F162F" w:rsidRPr="00880F49" w14:paraId="6DE2B47B" w14:textId="5C2675D6" w:rsidTr="00880F49">
        <w:tc>
          <w:tcPr>
            <w:tcW w:w="2973" w:type="dxa"/>
          </w:tcPr>
          <w:p w14:paraId="4FF84CD8" w14:textId="17396A82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agricultural areas</w:t>
            </w:r>
          </w:p>
        </w:tc>
        <w:tc>
          <w:tcPr>
            <w:tcW w:w="1355" w:type="dxa"/>
          </w:tcPr>
          <w:p w14:paraId="5C04610D" w14:textId="495B4FD1" w:rsidR="008F162F" w:rsidRPr="00880F49" w:rsidRDefault="0076487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185</w:t>
            </w:r>
          </w:p>
        </w:tc>
        <w:tc>
          <w:tcPr>
            <w:tcW w:w="1400" w:type="dxa"/>
            <w:vAlign w:val="center"/>
          </w:tcPr>
          <w:p w14:paraId="2F0C248A" w14:textId="571F556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28" w:type="dxa"/>
          </w:tcPr>
          <w:p w14:paraId="41624C13" w14:textId="7B8935D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1400" w:type="dxa"/>
            <w:vAlign w:val="center"/>
          </w:tcPr>
          <w:p w14:paraId="48DF0E39" w14:textId="10EFF26D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598" w:type="dxa"/>
          </w:tcPr>
          <w:p w14:paraId="4F2F36A0" w14:textId="76C9FB5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00" w:type="dxa"/>
          </w:tcPr>
          <w:p w14:paraId="7D93D2EB" w14:textId="60CD81A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63</w:t>
            </w:r>
          </w:p>
        </w:tc>
        <w:tc>
          <w:tcPr>
            <w:tcW w:w="1598" w:type="dxa"/>
            <w:vAlign w:val="center"/>
          </w:tcPr>
          <w:p w14:paraId="601B3101" w14:textId="1497A0E2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59" w:type="dxa"/>
            <w:vAlign w:val="center"/>
          </w:tcPr>
          <w:p w14:paraId="4A838156" w14:textId="537772B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</w:tr>
      <w:tr w:rsidR="008F162F" w:rsidRPr="00880F49" w14:paraId="2669050D" w14:textId="32059DFB" w:rsidTr="00880F49">
        <w:tc>
          <w:tcPr>
            <w:tcW w:w="2973" w:type="dxa"/>
          </w:tcPr>
          <w:p w14:paraId="2D32C9F9" w14:textId="756FBBB2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forests</w:t>
            </w:r>
          </w:p>
        </w:tc>
        <w:tc>
          <w:tcPr>
            <w:tcW w:w="1355" w:type="dxa"/>
          </w:tcPr>
          <w:p w14:paraId="598C69E7" w14:textId="38260689" w:rsidR="008F162F" w:rsidRPr="00880F49" w:rsidRDefault="0076487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209</w:t>
            </w:r>
          </w:p>
        </w:tc>
        <w:tc>
          <w:tcPr>
            <w:tcW w:w="1400" w:type="dxa"/>
            <w:vAlign w:val="center"/>
          </w:tcPr>
          <w:p w14:paraId="7AC7B21C" w14:textId="77512AC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528" w:type="dxa"/>
          </w:tcPr>
          <w:p w14:paraId="61CBF299" w14:textId="4F78B86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314</w:t>
            </w:r>
          </w:p>
        </w:tc>
        <w:tc>
          <w:tcPr>
            <w:tcW w:w="1400" w:type="dxa"/>
            <w:vAlign w:val="center"/>
          </w:tcPr>
          <w:p w14:paraId="7459C87D" w14:textId="46FF1E5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598" w:type="dxa"/>
          </w:tcPr>
          <w:p w14:paraId="42A561F1" w14:textId="04FA47E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</w:p>
        </w:tc>
        <w:tc>
          <w:tcPr>
            <w:tcW w:w="1600" w:type="dxa"/>
          </w:tcPr>
          <w:p w14:paraId="0EA8422F" w14:textId="160A5EE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348</w:t>
            </w:r>
          </w:p>
        </w:tc>
        <w:tc>
          <w:tcPr>
            <w:tcW w:w="1598" w:type="dxa"/>
            <w:vAlign w:val="center"/>
          </w:tcPr>
          <w:p w14:paraId="7484FED3" w14:textId="3A6A2E4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59" w:type="dxa"/>
            <w:vAlign w:val="center"/>
          </w:tcPr>
          <w:p w14:paraId="1C8A6294" w14:textId="3D7B8A0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75</w:t>
            </w:r>
          </w:p>
        </w:tc>
      </w:tr>
      <w:tr w:rsidR="008F162F" w:rsidRPr="00880F49" w14:paraId="7CE208DA" w14:textId="77777777" w:rsidTr="00880F49">
        <w:tc>
          <w:tcPr>
            <w:tcW w:w="2973" w:type="dxa"/>
          </w:tcPr>
          <w:p w14:paraId="319A4CA9" w14:textId="496AFC29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soil</w:t>
            </w:r>
          </w:p>
        </w:tc>
        <w:tc>
          <w:tcPr>
            <w:tcW w:w="1355" w:type="dxa"/>
          </w:tcPr>
          <w:p w14:paraId="077BAB7E" w14:textId="47EB846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1400" w:type="dxa"/>
            <w:vAlign w:val="center"/>
          </w:tcPr>
          <w:p w14:paraId="2E6EA7D0" w14:textId="5B446DD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528" w:type="dxa"/>
          </w:tcPr>
          <w:p w14:paraId="6628A263" w14:textId="02E925DA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213</w:t>
            </w:r>
          </w:p>
        </w:tc>
        <w:tc>
          <w:tcPr>
            <w:tcW w:w="1400" w:type="dxa"/>
            <w:vAlign w:val="center"/>
          </w:tcPr>
          <w:p w14:paraId="3FEAA946" w14:textId="6FFA2B9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98" w:type="dxa"/>
          </w:tcPr>
          <w:p w14:paraId="286CBF31" w14:textId="76FAF05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75</w:t>
            </w:r>
          </w:p>
        </w:tc>
        <w:tc>
          <w:tcPr>
            <w:tcW w:w="1600" w:type="dxa"/>
          </w:tcPr>
          <w:p w14:paraId="569FFEAE" w14:textId="02AA1E7B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598" w:type="dxa"/>
            <w:vAlign w:val="center"/>
          </w:tcPr>
          <w:p w14:paraId="6EEF8FB1" w14:textId="7BCC4E3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59" w:type="dxa"/>
            <w:vAlign w:val="center"/>
          </w:tcPr>
          <w:p w14:paraId="776871C8" w14:textId="6BFF6C9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8F162F" w:rsidRPr="00880F49" w14:paraId="7BA98DD2" w14:textId="55B14C07" w:rsidTr="00880F49">
        <w:tc>
          <w:tcPr>
            <w:tcW w:w="2973" w:type="dxa"/>
          </w:tcPr>
          <w:p w14:paraId="173768A3" w14:textId="7292B8F9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shrubs</w:t>
            </w:r>
          </w:p>
        </w:tc>
        <w:tc>
          <w:tcPr>
            <w:tcW w:w="1355" w:type="dxa"/>
          </w:tcPr>
          <w:p w14:paraId="06E7FF79" w14:textId="3004E64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00" w:type="dxa"/>
            <w:vAlign w:val="center"/>
          </w:tcPr>
          <w:p w14:paraId="0D408A32" w14:textId="41A02D7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28" w:type="dxa"/>
          </w:tcPr>
          <w:p w14:paraId="407C2FE8" w14:textId="5B127C3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00" w:type="dxa"/>
            <w:vAlign w:val="center"/>
          </w:tcPr>
          <w:p w14:paraId="618F18D2" w14:textId="6D73839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1598" w:type="dxa"/>
          </w:tcPr>
          <w:p w14:paraId="74BF7430" w14:textId="132CE86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1600" w:type="dxa"/>
          </w:tcPr>
          <w:p w14:paraId="65F50F54" w14:textId="09C7837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351</w:t>
            </w:r>
          </w:p>
        </w:tc>
        <w:tc>
          <w:tcPr>
            <w:tcW w:w="1598" w:type="dxa"/>
            <w:vAlign w:val="center"/>
          </w:tcPr>
          <w:p w14:paraId="6E8CB0E6" w14:textId="154541A5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559" w:type="dxa"/>
            <w:vAlign w:val="center"/>
          </w:tcPr>
          <w:p w14:paraId="0DBE9D96" w14:textId="41C7E19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89</w:t>
            </w:r>
          </w:p>
        </w:tc>
      </w:tr>
      <w:tr w:rsidR="008F162F" w:rsidRPr="00880F49" w14:paraId="66716031" w14:textId="64B02C54" w:rsidTr="00880F49">
        <w:tc>
          <w:tcPr>
            <w:tcW w:w="2973" w:type="dxa"/>
          </w:tcPr>
          <w:p w14:paraId="7CEB4883" w14:textId="268424AC" w:rsidR="008F162F" w:rsidRPr="00880F49" w:rsidRDefault="008F162F" w:rsidP="008F162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Behaviour</w:t>
            </w:r>
          </w:p>
        </w:tc>
        <w:tc>
          <w:tcPr>
            <w:tcW w:w="1355" w:type="dxa"/>
          </w:tcPr>
          <w:p w14:paraId="60F18F3B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2E10AFD0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14:paraId="70672884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348BE41C" w14:textId="2D9C915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</w:tcPr>
          <w:p w14:paraId="7C812B4F" w14:textId="49B80B07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</w:tcPr>
          <w:p w14:paraId="68595EDA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0095395F" w14:textId="6A091741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5A16C21" w14:textId="49718CF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62F" w:rsidRPr="00880F49" w14:paraId="135CC3F4" w14:textId="2CBE111F" w:rsidTr="00880F49">
        <w:tc>
          <w:tcPr>
            <w:tcW w:w="2973" w:type="dxa"/>
          </w:tcPr>
          <w:p w14:paraId="32B2BAA2" w14:textId="7EC36DC2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gration</w:t>
            </w:r>
          </w:p>
        </w:tc>
        <w:tc>
          <w:tcPr>
            <w:tcW w:w="1355" w:type="dxa"/>
          </w:tcPr>
          <w:p w14:paraId="21D3C5B1" w14:textId="48F8577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1400" w:type="dxa"/>
          </w:tcPr>
          <w:p w14:paraId="5453DBC9" w14:textId="68D1052F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28" w:type="dxa"/>
          </w:tcPr>
          <w:p w14:paraId="10B41403" w14:textId="4BE4DDD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253</w:t>
            </w:r>
          </w:p>
        </w:tc>
        <w:tc>
          <w:tcPr>
            <w:tcW w:w="1400" w:type="dxa"/>
          </w:tcPr>
          <w:p w14:paraId="1B75F8AE" w14:textId="17A199F0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598" w:type="dxa"/>
          </w:tcPr>
          <w:p w14:paraId="5587B7A6" w14:textId="068BAA8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91</w:t>
            </w:r>
          </w:p>
        </w:tc>
        <w:tc>
          <w:tcPr>
            <w:tcW w:w="1600" w:type="dxa"/>
          </w:tcPr>
          <w:p w14:paraId="4AFF7ABD" w14:textId="6CD6F7A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396</w:t>
            </w:r>
          </w:p>
        </w:tc>
        <w:tc>
          <w:tcPr>
            <w:tcW w:w="1598" w:type="dxa"/>
            <w:vAlign w:val="center"/>
          </w:tcPr>
          <w:p w14:paraId="17AF1260" w14:textId="792EB0F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559" w:type="dxa"/>
            <w:vAlign w:val="center"/>
          </w:tcPr>
          <w:p w14:paraId="12A391A7" w14:textId="3CA2B7E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58</w:t>
            </w:r>
          </w:p>
        </w:tc>
      </w:tr>
      <w:tr w:rsidR="008F162F" w:rsidRPr="00880F49" w14:paraId="5AAF64EB" w14:textId="281780C5" w:rsidTr="00880F49">
        <w:tc>
          <w:tcPr>
            <w:tcW w:w="2973" w:type="dxa"/>
          </w:tcPr>
          <w:p w14:paraId="402F1D16" w14:textId="02AF931E" w:rsidR="008F162F" w:rsidRPr="00880F49" w:rsidRDefault="008F162F" w:rsidP="008F162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 of potential hosts</w:t>
            </w:r>
          </w:p>
        </w:tc>
        <w:tc>
          <w:tcPr>
            <w:tcW w:w="1355" w:type="dxa"/>
          </w:tcPr>
          <w:p w14:paraId="63455202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7567FBE0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</w:tcPr>
          <w:p w14:paraId="5F81252A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6C66B46E" w14:textId="2D2042E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</w:tcPr>
          <w:p w14:paraId="73E1970E" w14:textId="17D1F312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</w:tcPr>
          <w:p w14:paraId="1A00F4CA" w14:textId="7777777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410861F4" w14:textId="3C5D345A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B3DBE3" w14:textId="36CEF36C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62F" w:rsidRPr="00880F49" w14:paraId="5501E663" w14:textId="17075089" w:rsidTr="00880F49">
        <w:tc>
          <w:tcPr>
            <w:tcW w:w="2973" w:type="dxa"/>
          </w:tcPr>
          <w:p w14:paraId="68D6132C" w14:textId="66C5E57D" w:rsidR="008F162F" w:rsidRPr="00880F49" w:rsidRDefault="008F162F" w:rsidP="008F1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t richness</w:t>
            </w:r>
          </w:p>
        </w:tc>
        <w:tc>
          <w:tcPr>
            <w:tcW w:w="1355" w:type="dxa"/>
          </w:tcPr>
          <w:p w14:paraId="0BABFDC5" w14:textId="1DD7F8FA" w:rsidR="008F162F" w:rsidRPr="00880F49" w:rsidRDefault="0076487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-0.161</w:t>
            </w:r>
          </w:p>
        </w:tc>
        <w:tc>
          <w:tcPr>
            <w:tcW w:w="1400" w:type="dxa"/>
            <w:vAlign w:val="center"/>
          </w:tcPr>
          <w:p w14:paraId="603336F2" w14:textId="5E1A9118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528" w:type="dxa"/>
          </w:tcPr>
          <w:p w14:paraId="3A4DD6D4" w14:textId="75D5B95E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3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97</w:t>
            </w:r>
          </w:p>
        </w:tc>
        <w:tc>
          <w:tcPr>
            <w:tcW w:w="1400" w:type="dxa"/>
          </w:tcPr>
          <w:p w14:paraId="0F654C45" w14:textId="1BD89BC9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598" w:type="dxa"/>
          </w:tcPr>
          <w:p w14:paraId="5B3B76CA" w14:textId="7D67D0E7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162</w:t>
            </w:r>
          </w:p>
        </w:tc>
        <w:tc>
          <w:tcPr>
            <w:tcW w:w="1600" w:type="dxa"/>
          </w:tcPr>
          <w:p w14:paraId="06384D31" w14:textId="101716E3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6487F" w:rsidRPr="00880F49">
              <w:rPr>
                <w:rFonts w:ascii="Times New Roman" w:hAnsi="Times New Roman" w:cs="Times New Roman"/>
                <w:b/>
                <w:sz w:val="20"/>
                <w:szCs w:val="20"/>
              </w:rPr>
              <w:t>469</w:t>
            </w:r>
          </w:p>
        </w:tc>
        <w:tc>
          <w:tcPr>
            <w:tcW w:w="1598" w:type="dxa"/>
            <w:vAlign w:val="center"/>
          </w:tcPr>
          <w:p w14:paraId="6E22C0D2" w14:textId="140E09E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59" w:type="dxa"/>
            <w:vAlign w:val="center"/>
          </w:tcPr>
          <w:p w14:paraId="0EA94CAC" w14:textId="07248854" w:rsidR="008F162F" w:rsidRPr="00880F49" w:rsidRDefault="008F162F" w:rsidP="008F1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76A8A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76487F" w:rsidRPr="00880F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62</w:t>
            </w:r>
          </w:p>
        </w:tc>
      </w:tr>
    </w:tbl>
    <w:p w14:paraId="333D52AA" w14:textId="3939ECFE" w:rsidR="007656A4" w:rsidRDefault="007656A4" w:rsidP="00BD3BE6"/>
    <w:sectPr w:rsidR="007656A4" w:rsidSect="001E09C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CE3"/>
    <w:rsid w:val="00001AF5"/>
    <w:rsid w:val="000165E0"/>
    <w:rsid w:val="00032FDE"/>
    <w:rsid w:val="000419CF"/>
    <w:rsid w:val="000604B5"/>
    <w:rsid w:val="000702D2"/>
    <w:rsid w:val="00075230"/>
    <w:rsid w:val="00091872"/>
    <w:rsid w:val="00092C70"/>
    <w:rsid w:val="000941A8"/>
    <w:rsid w:val="001004AD"/>
    <w:rsid w:val="00104328"/>
    <w:rsid w:val="00117BD6"/>
    <w:rsid w:val="001311F6"/>
    <w:rsid w:val="00132AA0"/>
    <w:rsid w:val="001372FF"/>
    <w:rsid w:val="00151FD1"/>
    <w:rsid w:val="00176390"/>
    <w:rsid w:val="001945C0"/>
    <w:rsid w:val="001B22CD"/>
    <w:rsid w:val="001D6879"/>
    <w:rsid w:val="001E09CC"/>
    <w:rsid w:val="001F1014"/>
    <w:rsid w:val="001F4E96"/>
    <w:rsid w:val="001F52CA"/>
    <w:rsid w:val="00207ACD"/>
    <w:rsid w:val="00216C09"/>
    <w:rsid w:val="00223B99"/>
    <w:rsid w:val="002249FB"/>
    <w:rsid w:val="00236B2B"/>
    <w:rsid w:val="00253176"/>
    <w:rsid w:val="00267933"/>
    <w:rsid w:val="00275F46"/>
    <w:rsid w:val="00283624"/>
    <w:rsid w:val="00290C4A"/>
    <w:rsid w:val="00293664"/>
    <w:rsid w:val="002A42D3"/>
    <w:rsid w:val="002C61E3"/>
    <w:rsid w:val="002D180D"/>
    <w:rsid w:val="002D7C04"/>
    <w:rsid w:val="00324B28"/>
    <w:rsid w:val="0033127E"/>
    <w:rsid w:val="0034309A"/>
    <w:rsid w:val="00386534"/>
    <w:rsid w:val="003A1A6E"/>
    <w:rsid w:val="003B4CA5"/>
    <w:rsid w:val="003C0D44"/>
    <w:rsid w:val="003C35DE"/>
    <w:rsid w:val="003D4396"/>
    <w:rsid w:val="003E458B"/>
    <w:rsid w:val="003F5E36"/>
    <w:rsid w:val="003F65D6"/>
    <w:rsid w:val="00406F52"/>
    <w:rsid w:val="00425D60"/>
    <w:rsid w:val="004321A0"/>
    <w:rsid w:val="004456E6"/>
    <w:rsid w:val="00455AF0"/>
    <w:rsid w:val="00457FCF"/>
    <w:rsid w:val="00462A39"/>
    <w:rsid w:val="004642DC"/>
    <w:rsid w:val="004A0EB9"/>
    <w:rsid w:val="004A43CC"/>
    <w:rsid w:val="004B0BDA"/>
    <w:rsid w:val="004B6EAF"/>
    <w:rsid w:val="004C51FF"/>
    <w:rsid w:val="005034C1"/>
    <w:rsid w:val="00503752"/>
    <w:rsid w:val="00514563"/>
    <w:rsid w:val="005179CD"/>
    <w:rsid w:val="005336EF"/>
    <w:rsid w:val="00563229"/>
    <w:rsid w:val="00567150"/>
    <w:rsid w:val="00580F20"/>
    <w:rsid w:val="005D48A8"/>
    <w:rsid w:val="005E3839"/>
    <w:rsid w:val="005F43E8"/>
    <w:rsid w:val="00604EC0"/>
    <w:rsid w:val="006067F9"/>
    <w:rsid w:val="00634207"/>
    <w:rsid w:val="00640DED"/>
    <w:rsid w:val="006459C0"/>
    <w:rsid w:val="0065055B"/>
    <w:rsid w:val="006671DB"/>
    <w:rsid w:val="00667B62"/>
    <w:rsid w:val="00682911"/>
    <w:rsid w:val="00691708"/>
    <w:rsid w:val="006A53F5"/>
    <w:rsid w:val="006C0476"/>
    <w:rsid w:val="006C2D9B"/>
    <w:rsid w:val="006C39B5"/>
    <w:rsid w:val="006C5CE3"/>
    <w:rsid w:val="006F2B55"/>
    <w:rsid w:val="007022B2"/>
    <w:rsid w:val="007121BE"/>
    <w:rsid w:val="00732E84"/>
    <w:rsid w:val="00736F99"/>
    <w:rsid w:val="00743E2C"/>
    <w:rsid w:val="00745C34"/>
    <w:rsid w:val="0076487F"/>
    <w:rsid w:val="007656A4"/>
    <w:rsid w:val="0076735C"/>
    <w:rsid w:val="00787869"/>
    <w:rsid w:val="007A43F1"/>
    <w:rsid w:val="007D7969"/>
    <w:rsid w:val="007E5C5B"/>
    <w:rsid w:val="00805783"/>
    <w:rsid w:val="008243FE"/>
    <w:rsid w:val="008263B8"/>
    <w:rsid w:val="00842BC9"/>
    <w:rsid w:val="00845141"/>
    <w:rsid w:val="0086672D"/>
    <w:rsid w:val="00871176"/>
    <w:rsid w:val="00876D9D"/>
    <w:rsid w:val="008805E3"/>
    <w:rsid w:val="00880F49"/>
    <w:rsid w:val="008B0966"/>
    <w:rsid w:val="008B0E6E"/>
    <w:rsid w:val="008C4A82"/>
    <w:rsid w:val="008F162F"/>
    <w:rsid w:val="0090165A"/>
    <w:rsid w:val="00972690"/>
    <w:rsid w:val="00973BC3"/>
    <w:rsid w:val="00976A8A"/>
    <w:rsid w:val="009C0AFC"/>
    <w:rsid w:val="009C29FC"/>
    <w:rsid w:val="009F06CD"/>
    <w:rsid w:val="009F06FD"/>
    <w:rsid w:val="00A02558"/>
    <w:rsid w:val="00A14D28"/>
    <w:rsid w:val="00A16C86"/>
    <w:rsid w:val="00A21ED8"/>
    <w:rsid w:val="00A3450E"/>
    <w:rsid w:val="00A36F42"/>
    <w:rsid w:val="00A71D3A"/>
    <w:rsid w:val="00AB3E17"/>
    <w:rsid w:val="00AD792F"/>
    <w:rsid w:val="00AE1584"/>
    <w:rsid w:val="00AE603A"/>
    <w:rsid w:val="00AF1D52"/>
    <w:rsid w:val="00B33014"/>
    <w:rsid w:val="00B44DBF"/>
    <w:rsid w:val="00B50147"/>
    <w:rsid w:val="00B54C5B"/>
    <w:rsid w:val="00B71C29"/>
    <w:rsid w:val="00B81255"/>
    <w:rsid w:val="00BC0C9C"/>
    <w:rsid w:val="00BC2C16"/>
    <w:rsid w:val="00BC62E3"/>
    <w:rsid w:val="00BD3BE6"/>
    <w:rsid w:val="00BE1B65"/>
    <w:rsid w:val="00BE5E6C"/>
    <w:rsid w:val="00BF716B"/>
    <w:rsid w:val="00C01CFB"/>
    <w:rsid w:val="00C474FC"/>
    <w:rsid w:val="00C52FC5"/>
    <w:rsid w:val="00C54815"/>
    <w:rsid w:val="00C56406"/>
    <w:rsid w:val="00C7231C"/>
    <w:rsid w:val="00C72957"/>
    <w:rsid w:val="00C73FE8"/>
    <w:rsid w:val="00C75EE7"/>
    <w:rsid w:val="00C92F84"/>
    <w:rsid w:val="00C94CE9"/>
    <w:rsid w:val="00CA38BF"/>
    <w:rsid w:val="00CB0CE1"/>
    <w:rsid w:val="00CB4D79"/>
    <w:rsid w:val="00CC0761"/>
    <w:rsid w:val="00D040EC"/>
    <w:rsid w:val="00D11E7E"/>
    <w:rsid w:val="00D6508F"/>
    <w:rsid w:val="00D75B53"/>
    <w:rsid w:val="00DA2EF9"/>
    <w:rsid w:val="00DE4811"/>
    <w:rsid w:val="00DF0C51"/>
    <w:rsid w:val="00DF7A94"/>
    <w:rsid w:val="00E34950"/>
    <w:rsid w:val="00E4169B"/>
    <w:rsid w:val="00E44EE3"/>
    <w:rsid w:val="00E532FF"/>
    <w:rsid w:val="00E72658"/>
    <w:rsid w:val="00E84FFC"/>
    <w:rsid w:val="00EC22ED"/>
    <w:rsid w:val="00ED770B"/>
    <w:rsid w:val="00F4134E"/>
    <w:rsid w:val="00F570EC"/>
    <w:rsid w:val="00FB6144"/>
    <w:rsid w:val="00FD19D2"/>
    <w:rsid w:val="00FD6FE7"/>
    <w:rsid w:val="00FE160B"/>
    <w:rsid w:val="00FF421A"/>
    <w:rsid w:val="00FF4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2E46D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C5C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nfasis1">
    <w:name w:val="Light Shading Accent 1"/>
    <w:basedOn w:val="Tablanormal"/>
    <w:uiPriority w:val="60"/>
    <w:rsid w:val="006C5CE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9ECEFA-04B9-4E38-B915-C65814AB8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8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Oviedo</Company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Illera Cobo</dc:creator>
  <cp:keywords/>
  <dc:description/>
  <cp:lastModifiedBy>Juan Carlos Illera Cobo</cp:lastModifiedBy>
  <cp:revision>3</cp:revision>
  <dcterms:created xsi:type="dcterms:W3CDTF">2017-08-29T16:45:00Z</dcterms:created>
  <dcterms:modified xsi:type="dcterms:W3CDTF">2017-08-29T16:45:00Z</dcterms:modified>
</cp:coreProperties>
</file>